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E6C59" w:rsidRDefault="008E6C59">
      <w:r w:rsidRPr="008E6C59">
        <w:rPr>
          <w:b/>
          <w:bCs/>
        </w:rPr>
        <w:t>Table S1.</w:t>
      </w:r>
      <w:r>
        <w:t xml:space="preserve"> </w:t>
      </w:r>
      <w:r w:rsidRPr="008E6C59">
        <w:t>Independent external validation datase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"/>
        <w:gridCol w:w="3267"/>
        <w:gridCol w:w="1520"/>
        <w:gridCol w:w="1375"/>
        <w:gridCol w:w="1712"/>
        <w:gridCol w:w="727"/>
      </w:tblGrid>
      <w:tr w:rsidR="008E6C59" w:rsidTr="007C7D5D">
        <w:trPr>
          <w:tblHeader/>
        </w:trPr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Variables</w:t>
            </w:r>
          </w:p>
        </w:tc>
        <w:tc>
          <w:tcPr>
            <w:tcW w:w="0" w:type="auto"/>
            <w:vAlign w:val="bottom"/>
            <w:hideMark/>
          </w:tcPr>
          <w:p w:rsidR="008E6C59" w:rsidRDefault="008E6C59" w:rsidP="00723FDE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Normal (</w:t>
            </w:r>
            <w:r>
              <w:rPr>
                <w:rStyle w:val="jrnlpatterns"/>
                <w:b/>
                <w:bCs/>
                <w:color w:val="3E3D40"/>
                <w:sz w:val="23"/>
                <w:szCs w:val="23"/>
              </w:rPr>
              <w:t>n=155</w:t>
            </w:r>
            <w:r>
              <w:rPr>
                <w:b/>
                <w:bCs/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="008E6C59" w:rsidRDefault="008E6C59" w:rsidP="00723FDE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PH</w:t>
            </w:r>
            <w:r>
              <w:rPr>
                <w:rStyle w:val="jrnltblfnref"/>
                <w:b/>
                <w:bCs/>
                <w:color w:val="3E3D40"/>
                <w:sz w:val="23"/>
                <w:szCs w:val="23"/>
                <w:vertAlign w:val="superscript"/>
              </w:rPr>
              <w:t>a</w:t>
            </w:r>
            <w:r>
              <w:rPr>
                <w:b/>
                <w:bCs/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b/>
                <w:bCs/>
                <w:color w:val="3E3D40"/>
                <w:sz w:val="23"/>
                <w:szCs w:val="23"/>
              </w:rPr>
              <w:t>n=126</w:t>
            </w:r>
            <w:r>
              <w:rPr>
                <w:b/>
                <w:bCs/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="008E6C59" w:rsidRDefault="008E6C59" w:rsidP="00723FDE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Overall (</w:t>
            </w:r>
            <w:r>
              <w:rPr>
                <w:rStyle w:val="jrnlpatterns"/>
                <w:b/>
                <w:bCs/>
                <w:color w:val="3E3D40"/>
                <w:sz w:val="23"/>
                <w:szCs w:val="23"/>
              </w:rPr>
              <w:t>n=281</w:t>
            </w:r>
            <w:r>
              <w:rPr>
                <w:b/>
                <w:bCs/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="008E6C59" w:rsidRDefault="008E6C59" w:rsidP="00723FDE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Emphasis"/>
                <w:b/>
                <w:bCs/>
                <w:color w:val="3E3D40"/>
                <w:sz w:val="23"/>
                <w:szCs w:val="23"/>
              </w:rPr>
              <w:t>P</w:t>
            </w:r>
            <w:r>
              <w:rPr>
                <w:b/>
                <w:bCs/>
                <w:color w:val="3E3D40"/>
                <w:sz w:val="23"/>
                <w:szCs w:val="23"/>
              </w:rPr>
              <w:t xml:space="preserve"> value</w:t>
            </w: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ge (year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0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1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4.8 (21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8.1 (22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0.8 (23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b</w:t>
            </w:r>
            <w:r>
              <w:rPr>
                <w:color w:val="3E3D40"/>
                <w:sz w:val="23"/>
                <w:szCs w:val="23"/>
              </w:rPr>
              <w:t>, Max)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1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7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2.5 (3.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5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7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x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le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7 (56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1 (56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58 (56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emale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8 (4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5 (43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3 (43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scending aortic diameter (AAD, cm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2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3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81 (0.7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17 (0.61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97 (0.68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.7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3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20 (1.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10(0.7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ft atrium diameter (LAD, cm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4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5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04 (0.75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9 (1.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47 (1.0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10 (0.8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3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0 (2.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</w:t>
            </w:r>
            <w:r>
              <w:rPr>
                <w:color w:val="3E3D40"/>
                <w:sz w:val="23"/>
                <w:szCs w:val="23"/>
              </w:rPr>
              <w:t>.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40(0.8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</w:t>
            </w:r>
            <w:r>
              <w:rPr>
                <w:color w:val="3E3D40"/>
                <w:sz w:val="23"/>
                <w:szCs w:val="23"/>
              </w:rPr>
              <w:t>.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ft ventri</w:t>
            </w:r>
            <w:del w:id="6" w:author="Aptara (COPYEDITOR)" w:date="2025-09-02T15:06:00Z">
              <w:r>
                <w:rPr>
                  <w:color w:val="3E3D40"/>
                  <w:sz w:val="23"/>
                  <w:szCs w:val="23"/>
                </w:rPr>
                <w:delText>culum di</w:delText>
              </w:r>
            </w:del>
            <w:ins w:id="7" w:author="Aptara (COPYEDITOR)" w:date="2025-09-02T15:06:00Z">
              <w:r>
                <w:rPr>
                  <w:color w:val="3E3D40"/>
                  <w:sz w:val="23"/>
                  <w:szCs w:val="23"/>
                </w:rPr>
                <w:t>cular di</w:t>
              </w:r>
            </w:ins>
            <w:r>
              <w:rPr>
                <w:color w:val="3E3D40"/>
                <w:sz w:val="23"/>
                <w:szCs w:val="23"/>
              </w:rPr>
              <w:t>ameter (LVD, cm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8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9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15 (0.86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54 (0.99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33 (0.94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30 (1.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6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40 (2.7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30 (1.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ventricular septal thickness (IVS, cm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10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11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03 (0.22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04 (0.20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63 (0.22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00 (0.3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5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8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>(0.3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8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0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ft ventricular posterior wall thickness (LVPW, cm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12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13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79 (0.20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86 (0.18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27 (0.20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00 (0.3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2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4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>(0.3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4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1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ight atrium diameter (RAD, cm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14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15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13 (0.68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07 (0.82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55 (0.88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30 (1.1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0 (2.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6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50 (1.1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6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 (0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 (0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ight ventri</w:t>
            </w:r>
            <w:del w:id="16" w:author="Aptara (COPYEDITOR)" w:date="2025-09-02T15:06:00Z">
              <w:r>
                <w:rPr>
                  <w:color w:val="3E3D40"/>
                  <w:sz w:val="23"/>
                  <w:szCs w:val="23"/>
                </w:rPr>
                <w:delText>culum di</w:delText>
              </w:r>
            </w:del>
            <w:ins w:id="17" w:author="Aptara (COPYEDITOR)" w:date="2025-09-02T15:06:00Z">
              <w:r>
                <w:rPr>
                  <w:color w:val="3E3D40"/>
                  <w:sz w:val="23"/>
                  <w:szCs w:val="23"/>
                </w:rPr>
                <w:t>cular di</w:t>
              </w:r>
            </w:ins>
            <w:r>
              <w:rPr>
                <w:color w:val="3E3D40"/>
                <w:sz w:val="23"/>
                <w:szCs w:val="23"/>
              </w:rPr>
              <w:t>ameter (RVD, cm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18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19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93 (0.64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67 (0.81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26 (0.81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.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9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50 (2.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8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20 (1.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8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 (0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 (0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ulmonary artery diameter (PAD, cm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20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21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05 (0.46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64 (0.65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32 (0.63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10 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50 (1.4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3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30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3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 (1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 (1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ft ventricular fractional shortening (LVFS, 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16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4.3 (3.3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.4 (6.0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.9 (4.6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27.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3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1.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7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1.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7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 (8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 (4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ft ventricular ejection fraction (LVEF, 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3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4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4.4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.8 (11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2.6 (8.3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41.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5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3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9.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9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9.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9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 (0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 (0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tral valve inflow velocity (MV Vmax, m/s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22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23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65 (0.20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23 (0.36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37 (0.29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00 (0.4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3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00 (0.4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9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00(0.400,2.9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 (0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2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tral inflow A-wave peak velocity</w:t>
            </w:r>
            <w:ins w:id="24" w:author="Aptara (COPYEDITOR)" w:date="2025-09-02T11:26:00Z">
              <w:r>
                <w:rPr>
                  <w:color w:val="3E3D40"/>
                  <w:sz w:val="23"/>
                  <w:szCs w:val="23"/>
                </w:rPr>
                <w:t xml:space="preserve"> </w:t>
              </w:r>
            </w:ins>
            <w:r>
              <w:rPr>
                <w:color w:val="3E3D40"/>
                <w:sz w:val="23"/>
                <w:szCs w:val="23"/>
              </w:rPr>
              <w:t>(MPAV, m/s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44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65 (0.2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90 (0.29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75 (0.24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00 (0.4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5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00 (0.3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7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00(0.3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7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6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9 (15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9 (10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ft ventricular outflow tract velocity (LVOT, m/s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53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24 (0.24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03 (0.82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74 (0.59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</w:t>
            </w:r>
          </w:p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 </w:t>
            </w:r>
            <w:r>
              <w:rPr>
                <w:rStyle w:val="jrnlpatterns"/>
                <w:color w:val="3E3D40"/>
                <w:sz w:val="23"/>
                <w:szCs w:val="23"/>
              </w:rPr>
              <w:t>0.900 (0.6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7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00 (0.3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7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00(0.3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7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6 (81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8 (77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4 (79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ortic valve outflow velocity (AV Vmax, m/s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25 (0.29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38 (0.44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31 (0.37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20 (0.7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7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30 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5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30 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5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 (1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 (2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2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ulmonary valve outflow velocity (PV Vmax, m/s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298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54 (0.18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85 (0.25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67 (0.22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00 (0.6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9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9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50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9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 (7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6 (12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7 (9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Mitral valve reflux degree (MVRD,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-</w:t>
            </w:r>
            <w:del w:id="25" w:author="Aptara (COPYEDITOR)" w:date="2025-09-02T17:16:00Z">
              <w:r>
                <w:rPr>
                  <w:color w:val="3E3D40"/>
                  <w:sz w:val="23"/>
                  <w:szCs w:val="23"/>
                </w:rPr>
                <w:delText>‐</w:delText>
              </w:r>
            </w:del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26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27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374 (0.50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2 (0.92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08 (0.81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ortic valve reflux degree (AVRD,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-</w:t>
            </w:r>
            <w:del w:id="28" w:author="Aptara (COPYEDITOR)" w:date="2025-09-02T17:16:00Z">
              <w:r>
                <w:rPr>
                  <w:color w:val="3E3D40"/>
                  <w:sz w:val="23"/>
                  <w:szCs w:val="23"/>
                </w:rPr>
                <w:delText>‐</w:delText>
              </w:r>
            </w:del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29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30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232 (0.55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603 (0.65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399 (0.62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Tricuspid valve reflux degree (TVRD,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-</w:t>
            </w:r>
            <w:del w:id="31" w:author="Aptara (COPYEDITOR)" w:date="2025-09-02T17:17:00Z">
              <w:r>
                <w:rPr>
                  <w:color w:val="3E3D40"/>
                  <w:sz w:val="23"/>
                  <w:szCs w:val="23"/>
                </w:rPr>
                <w:delText>‐</w:delText>
              </w:r>
            </w:del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32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33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561 (0.53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65 (0.86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05 (0.88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5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Widening of ascending aorta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34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35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3 (73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48 (88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 (26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 (11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ortic valve thicken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36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37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8 (77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53 (9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8 (22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8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ossbibref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ortic valve echo intensification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38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39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9 (78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54 (90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7 (21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7 (9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ortic valve calcification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5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8 (93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73 (97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6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2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oor closure of the aortic valve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40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41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4 (58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9 (81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2 (41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2 (18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ulmonary artery widen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42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43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6 (76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51 (89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 (23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 (10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oor closure of the pulmonary valve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7 (92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72 (96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7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tral valve insufficiency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44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45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2 (41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07 (73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4 (58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4 (26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ricuspid insufficiency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46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47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7 (13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72 (61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9 (86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9 (38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Ventricular septum thickened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48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49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3 (73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48 (88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 (26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 (11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ft ventricular posterior wall thickened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50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51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9 (86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64 (9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7 (13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7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ossbibref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trial septal defect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7 (92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72 (96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7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Ventricular septal defect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84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55 (1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2 (96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77 (98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 (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1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/E</w:t>
            </w:r>
            <w:del w:id="52" w:author="Exeter" w:date="2025-09-02T11:24:00Z">
              <w:r>
                <w:rPr>
                  <w:color w:val="3E3D40"/>
                  <w:sz w:val="23"/>
                  <w:szCs w:val="23"/>
                </w:rPr>
                <w:delText>'</w:delText>
              </w:r>
            </w:del>
            <w:ins w:id="53" w:author="Exeter" w:date="2025-09-02T11:24:00Z">
              <w:r>
                <w:rPr>
                  <w:color w:val="3E3D40"/>
                  <w:sz w:val="23"/>
                  <w:szCs w:val="23"/>
                </w:rPr>
                <w:t>’</w:t>
              </w:r>
            </w:ins>
            <w:del w:id="54" w:author="Aptara (COPYEDITOR)" w:date="2025-09-02T17:22:00Z">
              <w:r>
                <w:rPr>
                  <w:rStyle w:val="jrnlpatterns"/>
                  <w:color w:val="3E3D40"/>
                  <w:sz w:val="23"/>
                  <w:szCs w:val="23"/>
                </w:rPr>
                <w:delText>’</w:delText>
              </w:r>
            </w:del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55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56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.54 (2.6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.4 (5.3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.5 (4.6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3.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0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4.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0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3.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0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2 (27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 (8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3 (18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WBC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e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9</w:t>
            </w:r>
            <w:r>
              <w:rPr>
                <w:rStyle w:val="jrnlpatterns"/>
                <w:color w:val="3E3D40"/>
                <w:sz w:val="23"/>
                <w:szCs w:val="23"/>
              </w:rPr>
              <w:t>/L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1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14 (4.6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.93 (3.2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.59 (4.0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.80 (1.99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0</w:t>
            </w:r>
            <w:r>
              <w:rPr>
                <w:color w:val="3E3D40"/>
                <w:sz w:val="23"/>
                <w:szCs w:val="23"/>
              </w:rPr>
              <w:t>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.07 (2.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2</w:t>
            </w:r>
            <w:r>
              <w:rPr>
                <w:color w:val="3E3D40"/>
                <w:sz w:val="23"/>
                <w:szCs w:val="23"/>
              </w:rPr>
              <w:t>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.44 (1.99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0</w:t>
            </w:r>
            <w:r>
              <w:rPr>
                <w:color w:val="3E3D40"/>
                <w:sz w:val="23"/>
                <w:szCs w:val="23"/>
              </w:rPr>
              <w:t>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BC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f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9</w:t>
            </w:r>
            <w:r>
              <w:rPr>
                <w:rStyle w:val="jrnlpatterns"/>
                <w:color w:val="3E3D40"/>
                <w:sz w:val="23"/>
                <w:szCs w:val="23"/>
              </w:rPr>
              <w:t>/L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48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8 (0.82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1 (0.81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5 (0.82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10 (1.6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6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83 (2.01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9 (1.6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b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g</w:t>
            </w:r>
            <w:r>
              <w:rPr>
                <w:color w:val="3E3D40"/>
                <w:sz w:val="23"/>
                <w:szCs w:val="23"/>
              </w:rPr>
              <w:t xml:space="preserve"> (g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13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3 (24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8 (26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1 (25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6 (58.0</w:t>
            </w:r>
            <w:r>
              <w:rPr>
                <w:color w:val="3E3D40"/>
                <w:sz w:val="23"/>
                <w:szCs w:val="23"/>
              </w:rPr>
              <w:t>, 16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8 (55.7</w:t>
            </w:r>
            <w:r>
              <w:rPr>
                <w:color w:val="3E3D40"/>
                <w:sz w:val="23"/>
                <w:szCs w:val="23"/>
              </w:rPr>
              <w:t>, 19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2 (55.7</w:t>
            </w:r>
            <w:r>
              <w:rPr>
                <w:color w:val="3E3D40"/>
                <w:sz w:val="23"/>
                <w:szCs w:val="23"/>
              </w:rPr>
              <w:t>, 19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lt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h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9</w:t>
            </w:r>
            <w:r>
              <w:rPr>
                <w:rStyle w:val="jrnlpatterns"/>
                <w:color w:val="3E3D40"/>
                <w:sz w:val="23"/>
                <w:szCs w:val="23"/>
              </w:rPr>
              <w:t>/L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16 (87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83 (89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01 (89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08 (35.0</w:t>
            </w:r>
            <w:r>
              <w:rPr>
                <w:color w:val="3E3D40"/>
                <w:sz w:val="23"/>
                <w:szCs w:val="23"/>
              </w:rPr>
              <w:t>, 50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61 (51.0</w:t>
            </w:r>
            <w:r>
              <w:rPr>
                <w:color w:val="3E3D40"/>
                <w:sz w:val="23"/>
                <w:szCs w:val="23"/>
              </w:rPr>
              <w:t>, 59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85 (35.0</w:t>
            </w:r>
            <w:r>
              <w:rPr>
                <w:color w:val="3E3D40"/>
                <w:sz w:val="23"/>
                <w:szCs w:val="23"/>
              </w:rPr>
              <w:t>, 59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eutrophilic granulocyte percentage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44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5.1 (16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8.7 (12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6.7 (14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5.9 (14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5</w:t>
            </w:r>
            <w:r>
              <w:rPr>
                <w:color w:val="3E3D40"/>
                <w:sz w:val="23"/>
                <w:szCs w:val="23"/>
              </w:rPr>
              <w:t>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7.2 (37.4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6</w:t>
            </w:r>
            <w:r>
              <w:rPr>
                <w:color w:val="3E3D40"/>
                <w:sz w:val="23"/>
                <w:szCs w:val="23"/>
              </w:rPr>
              <w:t>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6.9 (14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6</w:t>
            </w:r>
            <w:r>
              <w:rPr>
                <w:color w:val="3E3D40"/>
                <w:sz w:val="23"/>
                <w:szCs w:val="23"/>
              </w:rPr>
              <w:t>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ymphocytes percentage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4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3.5 (14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0.5 (10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.1 (12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.2 (1.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1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0.2 (1.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7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1.1 (1.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1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onocyte percentage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533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43 (5.4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10 (3.0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28 (4.5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.30 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1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10 (1.5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0</w:t>
            </w:r>
            <w:r>
              <w:rPr>
                <w:color w:val="3E3D40"/>
                <w:sz w:val="23"/>
                <w:szCs w:val="23"/>
              </w:rPr>
              <w:t>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.60 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1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osinophils percentage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193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47 (3.6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01 (2.0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26 (3.0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5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4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5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Basophils percentage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19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486 (0.32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64 (2.3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613 (1.6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4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4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5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  <w:r>
              <w:rPr>
                <w:color w:val="3E3D40"/>
                <w:sz w:val="23"/>
                <w:szCs w:val="23"/>
              </w:rPr>
              <w:t>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5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  <w:r>
              <w:rPr>
                <w:color w:val="3E3D40"/>
                <w:sz w:val="23"/>
                <w:szCs w:val="23"/>
              </w:rPr>
              <w:t>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eutrophil absolute value (</w:t>
            </w: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9</w:t>
            </w:r>
            <w:r>
              <w:rPr>
                <w:rStyle w:val="jrnlpatterns"/>
                <w:color w:val="3E3D40"/>
                <w:sz w:val="23"/>
                <w:szCs w:val="23"/>
              </w:rPr>
              <w:t>/L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253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.47 (3.7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99 (3.1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.25 (3.4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23 (0.4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2</w:t>
            </w:r>
            <w:r>
              <w:rPr>
                <w:color w:val="3E3D40"/>
                <w:sz w:val="23"/>
                <w:szCs w:val="23"/>
              </w:rPr>
              <w:t>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72 (1.4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0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.4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2</w:t>
            </w:r>
            <w:r>
              <w:rPr>
                <w:color w:val="3E3D40"/>
                <w:sz w:val="23"/>
                <w:szCs w:val="23"/>
              </w:rPr>
              <w:t>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ymphocyte absolute value (</w:t>
            </w: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9</w:t>
            </w:r>
            <w:r>
              <w:rPr>
                <w:rStyle w:val="jrnlpatterns"/>
                <w:color w:val="3E3D40"/>
                <w:sz w:val="23"/>
                <w:szCs w:val="23"/>
              </w:rPr>
              <w:t>/L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57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58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67 (1.0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25 (0.67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48 (0.93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50 (0.04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2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20 (0.1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7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30(0.04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2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onocyte absolute value (</w:t>
            </w: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9</w:t>
            </w:r>
            <w:r>
              <w:rPr>
                <w:rStyle w:val="jrnlpatterns"/>
                <w:color w:val="3E3D40"/>
                <w:sz w:val="23"/>
                <w:szCs w:val="23"/>
              </w:rPr>
              <w:t>/L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46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33 (1.3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513 (0.22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633 (0.98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5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500 (0.15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2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5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osinophils absolute value (</w:t>
            </w: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9</w:t>
            </w:r>
            <w:r>
              <w:rPr>
                <w:rStyle w:val="jrnlpatterns"/>
                <w:color w:val="3E3D40"/>
                <w:sz w:val="23"/>
                <w:szCs w:val="23"/>
              </w:rPr>
              <w:t>/L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88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237 (0.82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119 (0.12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183 (0.61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1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</w:t>
            </w:r>
            <w:r>
              <w:rPr>
                <w:color w:val="3E3D40"/>
                <w:sz w:val="23"/>
                <w:szCs w:val="23"/>
              </w:rPr>
              <w:t>.5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1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66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1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</w:t>
            </w:r>
            <w:r>
              <w:rPr>
                <w:color w:val="3E3D40"/>
                <w:sz w:val="23"/>
                <w:szCs w:val="23"/>
              </w:rPr>
              <w:t>.5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Basophil absolute value (</w:t>
            </w: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9</w:t>
            </w:r>
            <w:r>
              <w:rPr>
                <w:rStyle w:val="jrnlpatterns"/>
                <w:color w:val="3E3D40"/>
                <w:sz w:val="23"/>
                <w:szCs w:val="23"/>
              </w:rPr>
              <w:t>/L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39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0259 (0.041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0403 (0.18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0325 (0.12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01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25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01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0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0100 (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0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CT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i</w:t>
            </w:r>
            <w:r>
              <w:rPr>
                <w:color w:val="3E3D40"/>
                <w:sz w:val="23"/>
                <w:szCs w:val="23"/>
              </w:rPr>
              <w:t xml:space="preserve">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265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6.6 (7.1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.6 (7.7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6.1 (7.4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7.7 (17.3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0</w:t>
            </w:r>
            <w:r>
              <w:rPr>
                <w:color w:val="3E3D40"/>
                <w:sz w:val="23"/>
                <w:szCs w:val="23"/>
              </w:rPr>
              <w:t>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.4 (19.1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6</w:t>
            </w:r>
            <w:r>
              <w:rPr>
                <w:color w:val="3E3D40"/>
                <w:sz w:val="23"/>
                <w:szCs w:val="23"/>
              </w:rPr>
              <w:t>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6.5 (17.3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6</w:t>
            </w:r>
            <w:r>
              <w:rPr>
                <w:color w:val="3E3D40"/>
                <w:sz w:val="23"/>
                <w:szCs w:val="23"/>
              </w:rPr>
              <w:t>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RBC volume (f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12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2.6 (8.2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1.1 (7.5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1.9 (7.9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1.8 (60.2</w:t>
            </w:r>
            <w:r>
              <w:rPr>
                <w:color w:val="3E3D40"/>
                <w:sz w:val="23"/>
                <w:szCs w:val="23"/>
              </w:rPr>
              <w:t>, 11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1.7 (60.2</w:t>
            </w:r>
            <w:r>
              <w:rPr>
                <w:color w:val="3E3D40"/>
                <w:sz w:val="23"/>
                <w:szCs w:val="23"/>
              </w:rPr>
              <w:t>, 11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1.7 (60.2</w:t>
            </w:r>
            <w:r>
              <w:rPr>
                <w:color w:val="3E3D40"/>
                <w:sz w:val="23"/>
                <w:szCs w:val="23"/>
              </w:rPr>
              <w:t>, 11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verage hemoglobin content (pg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19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.1 (3.1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.2 (2.9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.7 (3.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.9 (18.1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9</w:t>
            </w:r>
            <w:r>
              <w:rPr>
                <w:color w:val="3E3D40"/>
                <w:sz w:val="23"/>
                <w:szCs w:val="23"/>
              </w:rPr>
              <w:t>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.5 (17.1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7</w:t>
            </w:r>
            <w:r>
              <w:rPr>
                <w:color w:val="3E3D40"/>
                <w:sz w:val="23"/>
                <w:szCs w:val="23"/>
              </w:rPr>
              <w:t>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.7 (17.1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9</w:t>
            </w:r>
            <w:r>
              <w:rPr>
                <w:color w:val="3E3D40"/>
                <w:sz w:val="23"/>
                <w:szCs w:val="23"/>
              </w:rPr>
              <w:t>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verage hemoglobin concentration (g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4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6 (11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1 (12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4 (12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6 (</w:t>
            </w:r>
            <w:r>
              <w:rPr>
                <w:rStyle w:val="jrnlpossbibref"/>
                <w:color w:val="3E3D40"/>
                <w:sz w:val="23"/>
                <w:szCs w:val="23"/>
              </w:rPr>
              <w:t>299, 393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3 (</w:t>
            </w:r>
            <w:r>
              <w:rPr>
                <w:rStyle w:val="jrnlpossbibref"/>
                <w:color w:val="3E3D40"/>
                <w:sz w:val="23"/>
                <w:szCs w:val="23"/>
              </w:rPr>
              <w:t>285, 355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5 (</w:t>
            </w:r>
            <w:r>
              <w:rPr>
                <w:rStyle w:val="jrnlpossbibref"/>
                <w:color w:val="3E3D40"/>
                <w:sz w:val="23"/>
                <w:szCs w:val="23"/>
              </w:rPr>
              <w:t>285, 393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rythrocyte distribution width CV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j</w:t>
            </w:r>
            <w:r>
              <w:rPr>
                <w:color w:val="3E3D40"/>
                <w:sz w:val="23"/>
                <w:szCs w:val="23"/>
              </w:rPr>
              <w:t xml:space="preserve">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4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.7 (2.5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5.5 (3.7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3.1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.7 (11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.3 (11.9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3</w:t>
            </w:r>
            <w:r>
              <w:rPr>
                <w:color w:val="3E3D40"/>
                <w:sz w:val="23"/>
                <w:szCs w:val="23"/>
              </w:rPr>
              <w:t>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1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3</w:t>
            </w:r>
            <w:r>
              <w:rPr>
                <w:color w:val="3E3D40"/>
                <w:sz w:val="23"/>
                <w:szCs w:val="23"/>
              </w:rPr>
              <w:t>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5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platelet volume (f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86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89 (1.4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86 (1.3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88 (1.4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70 (6.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55 (6.5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2</w:t>
            </w:r>
            <w:r>
              <w:rPr>
                <w:color w:val="3E3D40"/>
                <w:sz w:val="23"/>
                <w:szCs w:val="23"/>
              </w:rPr>
              <w:t>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70 (6.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T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k</w:t>
            </w:r>
            <w:r>
              <w:rPr>
                <w:color w:val="3E3D40"/>
                <w:sz w:val="23"/>
                <w:szCs w:val="23"/>
              </w:rPr>
              <w:t xml:space="preserve"> (s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3 (1.9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3.0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6 (2.5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.8 (8.5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2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3 (9.9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8.5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2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R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l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18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3 (0.18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21 (0.29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7 (0.24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09 (0.77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4 (0.9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9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1 (0.77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9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2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othrombin time activity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9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6.4 (15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1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7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4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6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8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35.0</w:t>
            </w:r>
            <w:r>
              <w:rPr>
                <w:color w:val="3E3D40"/>
                <w:sz w:val="23"/>
                <w:szCs w:val="23"/>
              </w:rPr>
              <w:t>, 14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2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23.0</w:t>
            </w:r>
            <w:r>
              <w:rPr>
                <w:color w:val="3E3D40"/>
                <w:sz w:val="23"/>
                <w:szCs w:val="23"/>
              </w:rPr>
              <w:t>, 11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23.0</w:t>
            </w:r>
            <w:r>
              <w:rPr>
                <w:color w:val="3E3D40"/>
                <w:sz w:val="23"/>
                <w:szCs w:val="23"/>
              </w:rPr>
              <w:t>, 14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2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PTT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m</w:t>
            </w:r>
            <w:r>
              <w:rPr>
                <w:color w:val="3E3D40"/>
                <w:sz w:val="23"/>
                <w:szCs w:val="23"/>
              </w:rPr>
              <w:t xml:space="preserve"> (s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29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4.1 (10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2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4.4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.2 (8.2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.1 (21.8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3</w:t>
            </w:r>
            <w:r>
              <w:rPr>
                <w:color w:val="3E3D40"/>
                <w:sz w:val="23"/>
                <w:szCs w:val="23"/>
              </w:rPr>
              <w:t>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.5 (22.4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5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.2 (21.8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3</w:t>
            </w:r>
            <w:r>
              <w:rPr>
                <w:color w:val="3E3D40"/>
                <w:sz w:val="23"/>
                <w:szCs w:val="23"/>
              </w:rPr>
              <w:t>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2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T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n</w:t>
            </w:r>
            <w:r>
              <w:rPr>
                <w:color w:val="3E3D40"/>
                <w:sz w:val="23"/>
                <w:szCs w:val="23"/>
              </w:rPr>
              <w:t xml:space="preserve"> (s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745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5.5 (5.9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5.3 (3.9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5.4 (5.1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.2 (10.7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5</w:t>
            </w:r>
            <w:r>
              <w:rPr>
                <w:color w:val="3E3D40"/>
                <w:sz w:val="23"/>
                <w:szCs w:val="23"/>
              </w:rPr>
              <w:t>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.8 (11.6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5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.4 (10.7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5</w:t>
            </w:r>
            <w:r>
              <w:rPr>
                <w:color w:val="3E3D40"/>
                <w:sz w:val="23"/>
                <w:szCs w:val="23"/>
              </w:rPr>
              <w:t>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2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ibrinogen content (mg/d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806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25 (13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21 (11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23 (12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3 (24.0</w:t>
            </w:r>
            <w:r>
              <w:rPr>
                <w:color w:val="3E3D40"/>
                <w:sz w:val="23"/>
                <w:szCs w:val="23"/>
              </w:rPr>
              <w:t>, 92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90 (</w:t>
            </w:r>
            <w:r>
              <w:rPr>
                <w:rStyle w:val="jrnlpossbibref"/>
                <w:color w:val="3E3D40"/>
                <w:sz w:val="23"/>
                <w:szCs w:val="23"/>
              </w:rPr>
              <w:t>141, 777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97 (24.0</w:t>
            </w:r>
            <w:r>
              <w:rPr>
                <w:color w:val="3E3D40"/>
                <w:sz w:val="23"/>
                <w:szCs w:val="23"/>
              </w:rPr>
              <w:t>, 92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 (1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2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2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o</w:t>
            </w:r>
            <w:r>
              <w:rPr>
                <w:color w:val="3E3D40"/>
                <w:sz w:val="23"/>
                <w:szCs w:val="23"/>
              </w:rPr>
              <w:t xml:space="preserve"> dimer (ng/m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393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970 (356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620 (259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810 (316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84 (68.0</w:t>
            </w:r>
            <w:r>
              <w:rPr>
                <w:color w:val="3E3D40"/>
                <w:sz w:val="23"/>
                <w:szCs w:val="23"/>
              </w:rPr>
              <w:t>, 208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85 (60.0</w:t>
            </w:r>
            <w:r>
              <w:rPr>
                <w:color w:val="3E3D40"/>
                <w:sz w:val="23"/>
                <w:szCs w:val="23"/>
              </w:rPr>
              <w:t>, 177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46 (60.0</w:t>
            </w:r>
            <w:r>
              <w:rPr>
                <w:color w:val="3E3D40"/>
                <w:sz w:val="23"/>
                <w:szCs w:val="23"/>
              </w:rPr>
              <w:t>, 208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ossbibref"/>
                <w:color w:val="3E3D40"/>
                <w:sz w:val="23"/>
                <w:szCs w:val="23"/>
              </w:rPr>
              <w:t>20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5 (19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6 (19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LT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p</w:t>
            </w:r>
            <w:r>
              <w:rPr>
                <w:color w:val="3E3D40"/>
                <w:sz w:val="23"/>
                <w:szCs w:val="23"/>
              </w:rPr>
              <w:t xml:space="preserve"> (U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15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6</w:t>
            </w:r>
            <w:r>
              <w:rPr>
                <w:color w:val="3E3D40"/>
                <w:sz w:val="23"/>
                <w:szCs w:val="23"/>
              </w:rPr>
              <w:t>.2 (17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.3 (43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0</w:t>
            </w:r>
            <w:r>
              <w:rPr>
                <w:color w:val="3E3D40"/>
                <w:sz w:val="23"/>
                <w:szCs w:val="23"/>
              </w:rPr>
              <w:t>.0 (13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1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.00</w:t>
            </w:r>
            <w:r>
              <w:rPr>
                <w:color w:val="3E3D40"/>
                <w:sz w:val="23"/>
                <w:szCs w:val="23"/>
              </w:rPr>
              <w:t>, 12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7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2.00</w:t>
            </w:r>
            <w:r>
              <w:rPr>
                <w:color w:val="3E3D40"/>
                <w:sz w:val="23"/>
                <w:szCs w:val="23"/>
              </w:rPr>
              <w:t>, 32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9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.00</w:t>
            </w:r>
            <w:r>
              <w:rPr>
                <w:color w:val="3E3D40"/>
                <w:sz w:val="23"/>
                <w:szCs w:val="23"/>
              </w:rPr>
              <w:t>, 12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ossbibref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 (4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ST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q</w:t>
            </w:r>
            <w:r>
              <w:rPr>
                <w:color w:val="3E3D40"/>
                <w:sz w:val="23"/>
                <w:szCs w:val="23"/>
              </w:rPr>
              <w:t xml:space="preserve"> (U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28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6</w:t>
            </w:r>
            <w:r>
              <w:rPr>
                <w:color w:val="3E3D40"/>
                <w:sz w:val="23"/>
                <w:szCs w:val="23"/>
              </w:rPr>
              <w:t>.0 (22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4.3 (3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7</w:t>
            </w:r>
            <w:r>
              <w:rPr>
                <w:color w:val="3E3D40"/>
                <w:sz w:val="23"/>
                <w:szCs w:val="23"/>
              </w:rPr>
              <w:t>.2 (17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5.00</w:t>
            </w:r>
            <w:r>
              <w:rPr>
                <w:color w:val="3E3D40"/>
                <w:sz w:val="23"/>
                <w:szCs w:val="23"/>
              </w:rPr>
              <w:t>, 192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8.00</w:t>
            </w:r>
            <w:r>
              <w:rPr>
                <w:color w:val="3E3D40"/>
                <w:sz w:val="23"/>
                <w:szCs w:val="23"/>
              </w:rPr>
              <w:t>, 21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4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5.00</w:t>
            </w:r>
            <w:r>
              <w:rPr>
                <w:color w:val="3E3D40"/>
                <w:sz w:val="23"/>
                <w:szCs w:val="23"/>
              </w:rPr>
              <w:t>, 192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ST/ALT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499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64 (1.7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78 (1.6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71 (1.6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23 (0.14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6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35 (0.1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3</w:t>
            </w:r>
            <w:r>
              <w:rPr>
                <w:color w:val="3E3D40"/>
                <w:sz w:val="23"/>
                <w:szCs w:val="23"/>
              </w:rPr>
              <w:t>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31 (0.1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6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4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ossbibref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 (4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BIL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r</w:t>
            </w:r>
            <w:r>
              <w:rPr>
                <w:color w:val="3E3D40"/>
                <w:sz w:val="23"/>
                <w:szCs w:val="23"/>
              </w:rPr>
              <w:t xml:space="preserve"> (μ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3.1 (33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5.3 (10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9.6 (26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6 (3.00</w:t>
            </w:r>
            <w:r>
              <w:rPr>
                <w:color w:val="3E3D40"/>
                <w:sz w:val="23"/>
                <w:szCs w:val="23"/>
              </w:rPr>
              <w:t>, 23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6 (3.6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3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6 (3.00</w:t>
            </w:r>
            <w:r>
              <w:rPr>
                <w:color w:val="3E3D40"/>
                <w:sz w:val="23"/>
                <w:szCs w:val="23"/>
              </w:rPr>
              <w:t>, 23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BIL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s</w:t>
            </w:r>
            <w:r>
              <w:rPr>
                <w:color w:val="3E3D40"/>
                <w:sz w:val="23"/>
                <w:szCs w:val="23"/>
              </w:rPr>
              <w:t xml:space="preserve"> (μ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43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53 (15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.61 (6.9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.02 (12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20 (0.2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9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.85 (1.9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2</w:t>
            </w:r>
            <w:r>
              <w:rPr>
                <w:color w:val="3E3D40"/>
                <w:sz w:val="23"/>
                <w:szCs w:val="23"/>
              </w:rPr>
              <w:t>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.10 (0.2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9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DBIL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t</w:t>
            </w:r>
            <w:r>
              <w:rPr>
                <w:color w:val="3E3D40"/>
                <w:sz w:val="23"/>
                <w:szCs w:val="23"/>
              </w:rPr>
              <w:t xml:space="preserve"> (μ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59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60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.6 (26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.67 (5.0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.6 (20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.60 (0.600</w:t>
            </w:r>
            <w:r>
              <w:rPr>
                <w:color w:val="3E3D40"/>
                <w:sz w:val="23"/>
                <w:szCs w:val="23"/>
              </w:rPr>
              <w:t>, 22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50 (0.7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0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.20 (0.600</w:t>
            </w:r>
            <w:r>
              <w:rPr>
                <w:color w:val="3E3D40"/>
                <w:sz w:val="23"/>
                <w:szCs w:val="23"/>
              </w:rPr>
              <w:t>, 22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tal protein (g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435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6.6 (9.2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5.8 (7.6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6.3 (8.5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8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42.4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5</w:t>
            </w:r>
            <w:r>
              <w:rPr>
                <w:color w:val="3E3D40"/>
                <w:sz w:val="23"/>
                <w:szCs w:val="23"/>
              </w:rPr>
              <w:t>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5.6 (45.9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0</w:t>
            </w:r>
            <w:r>
              <w:rPr>
                <w:color w:val="3E3D40"/>
                <w:sz w:val="23"/>
                <w:szCs w:val="23"/>
              </w:rPr>
              <w:t>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6.7 (42.4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90</w:t>
            </w:r>
            <w:r>
              <w:rPr>
                <w:color w:val="3E3D40"/>
                <w:sz w:val="23"/>
                <w:szCs w:val="23"/>
              </w:rPr>
              <w:t>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lb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u</w:t>
            </w:r>
            <w:r>
              <w:rPr>
                <w:color w:val="3E3D40"/>
                <w:sz w:val="23"/>
                <w:szCs w:val="23"/>
              </w:rPr>
              <w:t xml:space="preserve"> (g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124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0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5.6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9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4.9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9.5 (5.3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0.4 (26.9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0</w:t>
            </w:r>
            <w:r>
              <w:rPr>
                <w:color w:val="3E3D40"/>
                <w:sz w:val="23"/>
                <w:szCs w:val="23"/>
              </w:rPr>
              <w:t>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8.3 (25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5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9.6 (25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5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lb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v</w:t>
            </w:r>
            <w:r>
              <w:rPr>
                <w:color w:val="3E3D40"/>
                <w:sz w:val="23"/>
                <w:szCs w:val="23"/>
              </w:rPr>
              <w:t xml:space="preserve"> (g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del w:id="61" w:author="Exeter" w:date="2025-09-02T11:24:00Z">
              <w:r>
                <w:rPr>
                  <w:color w:val="3E3D40"/>
                  <w:sz w:val="23"/>
                  <w:szCs w:val="23"/>
                </w:rPr>
                <w:delText>&lt;</w:delText>
              </w:r>
            </w:del>
            <w:ins w:id="62" w:author="Exeter" w:date="2025-09-02T11:24:00Z">
              <w:r>
                <w:rPr>
                  <w:color w:val="3E3D40"/>
                  <w:sz w:val="23"/>
                  <w:szCs w:val="23"/>
                </w:rPr>
                <w:t>&lt;</w:t>
              </w:r>
            </w:ins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.6 (6.3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9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4.9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2.2 (8.4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.9 (10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9</w:t>
            </w:r>
            <w:r>
              <w:rPr>
                <w:color w:val="3E3D40"/>
                <w:sz w:val="23"/>
                <w:szCs w:val="23"/>
              </w:rPr>
              <w:t>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8.3 (25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5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2.2 (10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5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lb/Glb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64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59 (0.44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50 (0.32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55 (0.39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56 (0.7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4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49 (0.5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4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54 (0.5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4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γGGT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w</w:t>
            </w:r>
            <w:r>
              <w:rPr>
                <w:color w:val="3E3D40"/>
                <w:sz w:val="23"/>
                <w:szCs w:val="23"/>
              </w:rPr>
              <w:t xml:space="preserve"> (U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218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7</w:t>
            </w:r>
            <w:r>
              <w:rPr>
                <w:color w:val="3E3D40"/>
                <w:sz w:val="23"/>
                <w:szCs w:val="23"/>
              </w:rPr>
              <w:t>.1 (10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3.1 (83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.8 (95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2.00</w:t>
            </w:r>
            <w:r>
              <w:rPr>
                <w:color w:val="3E3D40"/>
                <w:sz w:val="23"/>
                <w:szCs w:val="23"/>
              </w:rPr>
              <w:t>, 64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5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3.00</w:t>
            </w:r>
            <w:r>
              <w:rPr>
                <w:color w:val="3E3D40"/>
                <w:sz w:val="23"/>
                <w:szCs w:val="23"/>
              </w:rPr>
              <w:t>, 61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2.00</w:t>
            </w:r>
            <w:r>
              <w:rPr>
                <w:color w:val="3E3D40"/>
                <w:sz w:val="23"/>
                <w:szCs w:val="23"/>
              </w:rPr>
              <w:t>, 64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LP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x</w:t>
            </w:r>
            <w:r>
              <w:rPr>
                <w:color w:val="3E3D40"/>
                <w:sz w:val="23"/>
                <w:szCs w:val="23"/>
              </w:rPr>
              <w:t xml:space="preserve"> (U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10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18 (11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7.7 (8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09 (10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0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27.0</w:t>
            </w:r>
            <w:r>
              <w:rPr>
                <w:color w:val="3E3D40"/>
                <w:sz w:val="23"/>
                <w:szCs w:val="23"/>
              </w:rPr>
              <w:t>, 99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4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24.0</w:t>
            </w:r>
            <w:r>
              <w:rPr>
                <w:color w:val="3E3D40"/>
                <w:sz w:val="23"/>
                <w:szCs w:val="23"/>
              </w:rPr>
              <w:t>, 73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7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24.0</w:t>
            </w:r>
            <w:r>
              <w:rPr>
                <w:color w:val="3E3D40"/>
                <w:sz w:val="23"/>
                <w:szCs w:val="23"/>
              </w:rPr>
              <w:t>, 99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 (3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BA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y</w:t>
            </w:r>
            <w:r>
              <w:rPr>
                <w:color w:val="3E3D40"/>
                <w:sz w:val="23"/>
                <w:szCs w:val="23"/>
              </w:rPr>
              <w:t xml:space="preserve"> (μ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86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.72 (18.1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.04 (12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.87 (15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95 (0.300</w:t>
            </w:r>
            <w:r>
              <w:rPr>
                <w:color w:val="3E3D40"/>
                <w:sz w:val="23"/>
                <w:szCs w:val="23"/>
              </w:rPr>
              <w:t>, 13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30 (0.5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9</w:t>
            </w:r>
            <w:r>
              <w:rPr>
                <w:color w:val="3E3D40"/>
                <w:sz w:val="23"/>
                <w:szCs w:val="23"/>
              </w:rPr>
              <w:t>.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35 (0.300</w:t>
            </w:r>
            <w:r>
              <w:rPr>
                <w:color w:val="3E3D40"/>
                <w:sz w:val="23"/>
                <w:szCs w:val="23"/>
              </w:rPr>
              <w:t>, 13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5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 (4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BUN</w:t>
            </w:r>
            <w:ins w:id="63" w:author="Aptara (COPYEDITOR)" w:date="2025-09-02T11:41:00Z">
              <w:r>
                <w:rPr>
                  <w:color w:val="3E3D40"/>
                  <w:sz w:val="23"/>
                  <w:szCs w:val="23"/>
                  <w:vertAlign w:val="superscript"/>
                </w:rPr>
                <w:t>z</w:t>
              </w:r>
            </w:ins>
            <w:r>
              <w:rPr>
                <w:color w:val="3E3D40"/>
                <w:sz w:val="23"/>
                <w:szCs w:val="23"/>
              </w:rPr>
              <w:t xml:space="preserve"> (μ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.11 (4.9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.87 (4.1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.91 (4.6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.7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0</w:t>
            </w:r>
            <w:r>
              <w:rPr>
                <w:color w:val="3E3D40"/>
                <w:sz w:val="23"/>
                <w:szCs w:val="23"/>
              </w:rPr>
              <w:t>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.01 (3.2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4</w:t>
            </w:r>
            <w:r>
              <w:rPr>
                <w:color w:val="3E3D40"/>
                <w:sz w:val="23"/>
                <w:szCs w:val="23"/>
              </w:rPr>
              <w:t>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.56 (0.7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0</w:t>
            </w:r>
            <w:r>
              <w:rPr>
                <w:color w:val="3E3D40"/>
                <w:sz w:val="23"/>
                <w:szCs w:val="23"/>
              </w:rPr>
              <w:t>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 (2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reatinine (μ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86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0</w:t>
            </w:r>
            <w:r>
              <w:rPr>
                <w:color w:val="3E3D40"/>
                <w:sz w:val="23"/>
                <w:szCs w:val="23"/>
              </w:rPr>
              <w:t>.0 (15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24 (16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05 (16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3.4 (5.30</w:t>
            </w:r>
            <w:r>
              <w:rPr>
                <w:color w:val="3E3D40"/>
                <w:sz w:val="23"/>
                <w:szCs w:val="23"/>
              </w:rPr>
              <w:t>, 165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8.5 (17.0</w:t>
            </w:r>
            <w:r>
              <w:rPr>
                <w:color w:val="3E3D40"/>
                <w:sz w:val="23"/>
                <w:szCs w:val="23"/>
              </w:rPr>
              <w:t>, 115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0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5.30</w:t>
            </w:r>
            <w:r>
              <w:rPr>
                <w:color w:val="3E3D40"/>
                <w:sz w:val="23"/>
                <w:szCs w:val="23"/>
              </w:rPr>
              <w:t>, 165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 (2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ric acid (μ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95 (11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4 (12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13 (11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89 (69.4</w:t>
            </w:r>
            <w:r>
              <w:rPr>
                <w:color w:val="3E3D40"/>
                <w:sz w:val="23"/>
                <w:szCs w:val="23"/>
              </w:rPr>
              <w:t>, 77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35 (99.3</w:t>
            </w:r>
            <w:r>
              <w:rPr>
                <w:color w:val="3E3D40"/>
                <w:sz w:val="23"/>
                <w:szCs w:val="23"/>
              </w:rPr>
              <w:t>, 70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7 (69.4</w:t>
            </w:r>
            <w:r>
              <w:rPr>
                <w:color w:val="3E3D40"/>
                <w:sz w:val="23"/>
                <w:szCs w:val="23"/>
              </w:rPr>
              <w:t>, 77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 (2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rbon dioxide (m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2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1.9 (3.6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.5 (4.2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.2 (3.9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0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  <w:r>
              <w:rPr>
                <w:color w:val="3E3D40"/>
                <w:sz w:val="23"/>
                <w:szCs w:val="23"/>
              </w:rPr>
              <w:t>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1.9 (13.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4</w:t>
            </w:r>
            <w:r>
              <w:rPr>
                <w:color w:val="3E3D40"/>
                <w:sz w:val="23"/>
                <w:szCs w:val="23"/>
              </w:rPr>
              <w:t>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2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10.5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44</w:t>
            </w:r>
            <w:r>
              <w:rPr>
                <w:color w:val="3E3D40"/>
                <w:sz w:val="23"/>
                <w:szCs w:val="23"/>
              </w:rPr>
              <w:t>.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 (3.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 (2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rum cystatin C (mg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16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42 (1.0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82 (1.5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60 (1.3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</w:t>
            </w:r>
          </w:p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 </w:t>
            </w:r>
            <w:r>
              <w:rPr>
                <w:rStyle w:val="jrnlpatterns"/>
                <w:color w:val="3E3D40"/>
                <w:sz w:val="23"/>
                <w:szCs w:val="23"/>
              </w:rPr>
              <w:t>1.05 (0.36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8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22 (0.60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</w:t>
            </w:r>
            <w:r>
              <w:rPr>
                <w:color w:val="3E3D40"/>
                <w:sz w:val="23"/>
                <w:szCs w:val="23"/>
              </w:rPr>
              <w:t>.6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2 (0.36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</w:t>
            </w:r>
            <w:r>
              <w:rPr>
                <w:color w:val="3E3D40"/>
                <w:sz w:val="23"/>
                <w:szCs w:val="23"/>
              </w:rPr>
              <w:t>.6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otassium (m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2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.03 (0.53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7 (0.48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00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(0.51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9 (3.01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3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2 (2.68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57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95 (2.68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6</w:t>
            </w:r>
            <w:r>
              <w:rPr>
                <w:color w:val="3E3D40"/>
                <w:sz w:val="23"/>
                <w:szCs w:val="23"/>
              </w:rPr>
              <w:t>.3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5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 (4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odium (m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331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9 (3.4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9 (3.1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9 (3.3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39 (</w:t>
            </w:r>
            <w:r>
              <w:rPr>
                <w:rStyle w:val="jrnlpossbibref"/>
                <w:color w:val="3E3D40"/>
                <w:sz w:val="23"/>
                <w:szCs w:val="23"/>
              </w:rPr>
              <w:t>127, 152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40 (</w:t>
            </w:r>
            <w:r>
              <w:rPr>
                <w:rStyle w:val="jrnlpossbibref"/>
                <w:color w:val="3E3D40"/>
                <w:sz w:val="23"/>
                <w:szCs w:val="23"/>
              </w:rPr>
              <w:t>129, 148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39 (</w:t>
            </w:r>
            <w:r>
              <w:rPr>
                <w:rStyle w:val="jrnlpossbibref"/>
                <w:color w:val="3E3D40"/>
                <w:sz w:val="23"/>
                <w:szCs w:val="23"/>
              </w:rPr>
              <w:t>127, 152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5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 (4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hlorine (m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878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3 (4.0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3 (4.4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3 (4.2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3 (90.0</w:t>
            </w:r>
            <w:r>
              <w:rPr>
                <w:color w:val="3E3D40"/>
                <w:sz w:val="23"/>
                <w:szCs w:val="23"/>
              </w:rPr>
              <w:t>, 11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4 (92.5</w:t>
            </w:r>
            <w:r>
              <w:rPr>
                <w:color w:val="3E3D40"/>
                <w:sz w:val="23"/>
                <w:szCs w:val="23"/>
              </w:rPr>
              <w:t>, 11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3 (90.0</w:t>
            </w:r>
            <w:r>
              <w:rPr>
                <w:color w:val="3E3D40"/>
                <w:sz w:val="23"/>
                <w:szCs w:val="23"/>
              </w:rPr>
              <w:t>, 11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5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 (4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lcium (m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262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22 (0.15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20 (0.18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21 (0.16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24 (1.8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7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18 (1.84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1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20 (1.8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1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5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 (4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gnesium (m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789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75 (0.13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71 (0.11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73 (0.130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80 (0.57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5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80 (0.5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4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80(0.5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59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 (8.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 (6.3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1 (7.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hosphorus (mmol/L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677</w:t>
            </w:r>
          </w:p>
        </w:tc>
      </w:tr>
      <w:tr w:rsidR="008E6C59" w:rsidTr="007C7D5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(</w:t>
            </w:r>
            <w:r>
              <w:rPr>
                <w:rStyle w:val="jrnlpatterns"/>
                <w:color w:val="3E3D40"/>
                <w:sz w:val="23"/>
                <w:szCs w:val="23"/>
              </w:rPr>
              <w:t>S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20 (0.36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8 (0.295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9 (0.33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n (Min, Max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5 (0.19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2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4 (0.52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1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14 (0.19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24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  <w:tr w:rsidR="008E6C59" w:rsidTr="007C7D5D">
        <w:tc>
          <w:tcPr>
            <w:tcW w:w="0" w:type="auto"/>
            <w:hideMark/>
          </w:tcPr>
          <w:p w:rsidR="008E6C59" w:rsidRDefault="008E6C59" w:rsidP="00723F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ssing, n (%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 (5.8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 (3.2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 (4.6)</w:t>
            </w:r>
          </w:p>
        </w:tc>
        <w:tc>
          <w:tcPr>
            <w:tcW w:w="0" w:type="auto"/>
            <w:hideMark/>
          </w:tcPr>
          <w:p w:rsidR="008E6C59" w:rsidRDefault="008E6C59" w:rsidP="00723FDE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</w:tr>
    </w:tbl>
    <w:p w:rsidR="007C7D5D" w:rsidRDefault="007C7D5D" w:rsidP="007C7D5D">
      <w:pPr>
        <w:shd w:val="clear" w:color="auto" w:fill="EFEFEF"/>
        <w:spacing w:after="150" w:line="420" w:lineRule="atLeast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ins w:id="64" w:author="Aptara (COPYEDITOR)" w:date="2025-09-02T11:26:00Z">
        <w:r>
          <w:rPr>
            <w:color w:val="3E3D40"/>
            <w:sz w:val="23"/>
            <w:szCs w:val="23"/>
          </w:rPr>
          <w:t xml:space="preserve">PH: </w:t>
        </w:r>
        <w:del w:id="65" w:author="Zhenshun Cheng (AUTHOR)" w:date="2025-09-09T22:16:00Z">
          <w:r>
            <w:rPr>
              <w:color w:val="3E3D40"/>
              <w:sz w:val="23"/>
              <w:szCs w:val="23"/>
            </w:rPr>
            <w:delText>p</w:delText>
          </w:r>
        </w:del>
        <w:r>
          <w:rPr>
            <w:color w:val="3E3D40"/>
            <w:sz w:val="23"/>
            <w:szCs w:val="23"/>
          </w:rPr>
          <w:t xml:space="preserve">Pulmonary </w:t>
        </w:r>
        <w:del w:id="66" w:author="Zhenshun Cheng (AUTHOR)" w:date="2025-09-09T22:16:00Z">
          <w:r>
            <w:rPr>
              <w:color w:val="3E3D40"/>
              <w:sz w:val="23"/>
              <w:szCs w:val="23"/>
            </w:rPr>
            <w:delText>h</w:delText>
          </w:r>
        </w:del>
        <w:r>
          <w:rPr>
            <w:color w:val="3E3D40"/>
            <w:sz w:val="23"/>
            <w:szCs w:val="23"/>
          </w:rPr>
          <w:t>Hypertension.</w:t>
        </w:r>
      </w:ins>
      <w:r>
        <w:rPr>
          <w:rStyle w:val="jrnlfnlabel"/>
          <w:color w:val="3E3D40"/>
          <w:sz w:val="23"/>
          <w:szCs w:val="23"/>
          <w:vertAlign w:val="superscript"/>
        </w:rPr>
        <w:t>b</w:t>
      </w:r>
      <w:ins w:id="67" w:author="Aptara (COPYEDITOR)" w:date="2025-09-02T11:26:00Z">
        <w:r>
          <w:rPr>
            <w:color w:val="3E3D40"/>
            <w:sz w:val="23"/>
            <w:szCs w:val="23"/>
          </w:rPr>
          <w:t xml:space="preserve">Min: </w:t>
        </w:r>
        <w:del w:id="68" w:author="Zhenshun Cheng (AUTHOR)" w:date="2025-09-09T22:16:00Z">
          <w:r>
            <w:rPr>
              <w:color w:val="3E3D40"/>
              <w:sz w:val="23"/>
              <w:szCs w:val="23"/>
            </w:rPr>
            <w:delText>m</w:delText>
          </w:r>
        </w:del>
        <w:r>
          <w:rPr>
            <w:color w:val="3E3D40"/>
            <w:sz w:val="23"/>
            <w:szCs w:val="23"/>
          </w:rPr>
          <w:t>Minimum.</w:t>
        </w:r>
      </w:ins>
      <w:r>
        <w:rPr>
          <w:rStyle w:val="jrnlfnlabel"/>
          <w:color w:val="3E3D40"/>
          <w:sz w:val="23"/>
          <w:szCs w:val="23"/>
          <w:vertAlign w:val="superscript"/>
        </w:rPr>
        <w:t>c</w:t>
      </w:r>
      <w:ins w:id="69" w:author="Aptara (COPYEDITOR)" w:date="2025-09-02T11:26:00Z">
        <w:r>
          <w:rPr>
            <w:color w:val="3E3D40"/>
            <w:sz w:val="23"/>
            <w:szCs w:val="23"/>
          </w:rPr>
          <w:t xml:space="preserve">Max: </w:t>
        </w:r>
        <w:del w:id="70" w:author="Zhenshun Cheng (AUTHOR)" w:date="2025-09-09T22:15:00Z">
          <w:r>
            <w:rPr>
              <w:color w:val="3E3D40"/>
              <w:sz w:val="23"/>
              <w:szCs w:val="23"/>
            </w:rPr>
            <w:delText>m</w:delText>
          </w:r>
        </w:del>
        <w:r>
          <w:rPr>
            <w:color w:val="3E3D40"/>
            <w:sz w:val="23"/>
            <w:szCs w:val="23"/>
          </w:rPr>
          <w:t>Maximum.</w:t>
        </w:r>
      </w:ins>
      <w:r>
        <w:rPr>
          <w:rStyle w:val="jrnlfnlabel"/>
          <w:color w:val="3E3D40"/>
          <w:sz w:val="23"/>
          <w:szCs w:val="23"/>
          <w:vertAlign w:val="superscript"/>
        </w:rPr>
        <w:t>d</w:t>
      </w:r>
      <w:ins w:id="71" w:author="Aptara (COPYEDITOR)" w:date="2025-09-02T11:27:00Z">
        <w:r>
          <w:rPr>
            <w:color w:val="3E3D40"/>
            <w:sz w:val="23"/>
            <w:szCs w:val="23"/>
          </w:rPr>
          <w:t xml:space="preserve">E/E’: </w:t>
        </w:r>
        <w:r>
          <w:rPr>
            <w:rStyle w:val="styrm"/>
            <w:color w:val="3E3D40"/>
            <w:sz w:val="23"/>
            <w:szCs w:val="23"/>
          </w:rPr>
          <w:t>Ratio of Mitral Valve Early Diastolic Inflow Velocity (E) to Mitral Annulus Early Diastolic Velocity (E')</w:t>
        </w:r>
      </w:ins>
      <w:r>
        <w:rPr>
          <w:rStyle w:val="jrnlfnlabel"/>
          <w:color w:val="3E3D40"/>
          <w:sz w:val="23"/>
          <w:szCs w:val="23"/>
          <w:vertAlign w:val="superscript"/>
        </w:rPr>
        <w:t>e</w:t>
      </w:r>
      <w:ins w:id="72" w:author="Aptara (COPYEDITOR)" w:date="2025-09-02T11:27:00Z">
        <w:r>
          <w:rPr>
            <w:color w:val="3E3D40"/>
            <w:sz w:val="23"/>
            <w:szCs w:val="23"/>
          </w:rPr>
          <w:t xml:space="preserve">WBC: </w:t>
        </w:r>
        <w:r>
          <w:rPr>
            <w:rStyle w:val="styrm"/>
            <w:color w:val="3E3D40"/>
            <w:sz w:val="23"/>
            <w:szCs w:val="23"/>
          </w:rPr>
          <w:t>White Blood Cell</w:t>
        </w:r>
      </w:ins>
      <w:r>
        <w:rPr>
          <w:rStyle w:val="jrnlfnlabel"/>
          <w:color w:val="3E3D40"/>
          <w:sz w:val="23"/>
          <w:szCs w:val="23"/>
          <w:vertAlign w:val="superscript"/>
        </w:rPr>
        <w:t>f</w:t>
      </w:r>
      <w:ins w:id="73" w:author="Aptara (COPYEDITOR)" w:date="2025-09-02T11:28:00Z">
        <w:r>
          <w:rPr>
            <w:color w:val="3E3D40"/>
            <w:sz w:val="23"/>
            <w:szCs w:val="23"/>
          </w:rPr>
          <w:t xml:space="preserve">RBC: </w:t>
        </w:r>
        <w:r>
          <w:rPr>
            <w:rStyle w:val="styrm"/>
            <w:color w:val="3E3D40"/>
            <w:sz w:val="23"/>
            <w:szCs w:val="23"/>
          </w:rPr>
          <w:t>Red Blood Cell</w:t>
        </w:r>
      </w:ins>
      <w:r>
        <w:rPr>
          <w:rStyle w:val="jrnlfnlabel"/>
          <w:color w:val="3E3D40"/>
          <w:sz w:val="23"/>
          <w:szCs w:val="23"/>
          <w:vertAlign w:val="superscript"/>
        </w:rPr>
        <w:t>g</w:t>
      </w:r>
      <w:ins w:id="74" w:author="Aptara (COPYEDITOR)" w:date="2025-09-02T11:28:00Z">
        <w:r>
          <w:rPr>
            <w:color w:val="3E3D40"/>
            <w:sz w:val="23"/>
            <w:szCs w:val="23"/>
          </w:rPr>
          <w:t>Hb: Hemoglobin</w:t>
        </w:r>
      </w:ins>
      <w:r>
        <w:rPr>
          <w:rStyle w:val="jrnlfnlabel"/>
          <w:color w:val="3E3D40"/>
          <w:sz w:val="23"/>
          <w:szCs w:val="23"/>
          <w:vertAlign w:val="superscript"/>
        </w:rPr>
        <w:t>h</w:t>
      </w:r>
      <w:ins w:id="75" w:author="Aptara (COPYEDITOR)" w:date="2025-09-02T11:28:00Z">
        <w:r>
          <w:rPr>
            <w:color w:val="3E3D40"/>
            <w:sz w:val="23"/>
            <w:szCs w:val="23"/>
          </w:rPr>
          <w:t>Plt: Platelet count</w:t>
        </w:r>
      </w:ins>
      <w:r>
        <w:rPr>
          <w:rStyle w:val="jrnlfnlabel"/>
          <w:color w:val="3E3D40"/>
          <w:sz w:val="23"/>
          <w:szCs w:val="23"/>
          <w:vertAlign w:val="superscript"/>
        </w:rPr>
        <w:t>i</w:t>
      </w:r>
      <w:ins w:id="76" w:author="Aptara (COPYEDITOR)" w:date="2025-09-02T11:29:00Z">
        <w:r>
          <w:rPr>
            <w:color w:val="3E3D40"/>
            <w:sz w:val="23"/>
            <w:szCs w:val="23"/>
          </w:rPr>
          <w:t>HCT: Hematocrit</w:t>
        </w:r>
      </w:ins>
      <w:r>
        <w:rPr>
          <w:rStyle w:val="jrnlfnlabel"/>
          <w:color w:val="3E3D40"/>
          <w:sz w:val="23"/>
          <w:szCs w:val="23"/>
          <w:vertAlign w:val="superscript"/>
        </w:rPr>
        <w:t>j</w:t>
      </w:r>
      <w:ins w:id="77" w:author="Aptara (COPYEDITOR)" w:date="2025-09-02T11:29:00Z">
        <w:r>
          <w:rPr>
            <w:color w:val="3E3D40"/>
            <w:sz w:val="23"/>
            <w:szCs w:val="23"/>
          </w:rPr>
          <w:t>CV: Coefficient of Variation</w:t>
        </w:r>
      </w:ins>
      <w:r>
        <w:rPr>
          <w:rStyle w:val="jrnlfnlabel"/>
          <w:color w:val="3E3D40"/>
          <w:sz w:val="23"/>
          <w:szCs w:val="23"/>
          <w:vertAlign w:val="superscript"/>
        </w:rPr>
        <w:t>k</w:t>
      </w:r>
      <w:ins w:id="78" w:author="Aptara (COPYEDITOR)" w:date="2025-09-02T11:30:00Z">
        <w:r>
          <w:rPr>
            <w:color w:val="3E3D40"/>
            <w:sz w:val="23"/>
            <w:szCs w:val="23"/>
          </w:rPr>
          <w:t xml:space="preserve">PT: </w:t>
        </w:r>
        <w:del w:id="79" w:author="Zhenshun Cheng (AUTHOR)" w:date="2025-09-09T22:15:00Z">
          <w:r>
            <w:rPr>
              <w:color w:val="3E3D40"/>
              <w:sz w:val="23"/>
              <w:szCs w:val="23"/>
            </w:rPr>
            <w:delText>p</w:delText>
          </w:r>
        </w:del>
        <w:r>
          <w:rPr>
            <w:color w:val="3E3D40"/>
            <w:sz w:val="23"/>
            <w:szCs w:val="23"/>
          </w:rPr>
          <w:t xml:space="preserve">Prolonged </w:t>
        </w:r>
        <w:del w:id="80" w:author="Zhenshun Cheng (AUTHOR)" w:date="2025-09-09T22:15:00Z">
          <w:r>
            <w:rPr>
              <w:color w:val="3E3D40"/>
              <w:sz w:val="23"/>
              <w:szCs w:val="23"/>
            </w:rPr>
            <w:delText>p</w:delText>
          </w:r>
        </w:del>
        <w:r>
          <w:rPr>
            <w:color w:val="3E3D40"/>
            <w:sz w:val="23"/>
            <w:szCs w:val="23"/>
          </w:rPr>
          <w:t xml:space="preserve">Prothrombin </w:t>
        </w:r>
        <w:del w:id="81" w:author="Zhenshun Cheng (AUTHOR)" w:date="2025-09-09T22:15:00Z">
          <w:r>
            <w:rPr>
              <w:color w:val="3E3D40"/>
              <w:sz w:val="23"/>
              <w:szCs w:val="23"/>
            </w:rPr>
            <w:delText>t</w:delText>
          </w:r>
        </w:del>
        <w:r>
          <w:rPr>
            <w:color w:val="3E3D40"/>
            <w:sz w:val="23"/>
            <w:szCs w:val="23"/>
          </w:rPr>
          <w:t>Time.</w:t>
        </w:r>
      </w:ins>
      <w:r>
        <w:rPr>
          <w:rStyle w:val="jrnlfnlabel"/>
          <w:color w:val="3E3D40"/>
          <w:sz w:val="23"/>
          <w:szCs w:val="23"/>
          <w:vertAlign w:val="superscript"/>
        </w:rPr>
        <w:t>l</w:t>
      </w:r>
      <w:ins w:id="82" w:author="Aptara (COPYEDITOR)" w:date="2025-09-02T11:30:00Z">
        <w:r>
          <w:rPr>
            <w:color w:val="3E3D40"/>
            <w:sz w:val="23"/>
            <w:szCs w:val="23"/>
          </w:rPr>
          <w:t xml:space="preserve">INR: </w:t>
        </w:r>
        <w:del w:id="83" w:author="Zhenshun Cheng (AUTHOR)" w:date="2025-09-09T22:15:00Z">
          <w:r>
            <w:rPr>
              <w:rStyle w:val="jrnlpatterns"/>
              <w:color w:val="3E3D40"/>
              <w:sz w:val="23"/>
              <w:szCs w:val="23"/>
            </w:rPr>
            <w:delText>i</w:delText>
          </w:r>
        </w:del>
        <w:r>
          <w:rPr>
            <w:rStyle w:val="jrnlpatterns"/>
            <w:color w:val="3E3D40"/>
            <w:sz w:val="23"/>
            <w:szCs w:val="23"/>
          </w:rPr>
          <w:t xml:space="preserve">International </w:t>
        </w:r>
        <w:del w:id="84" w:author="Zhenshun Cheng (AUTHOR)" w:date="2025-09-09T22:15:00Z">
          <w:r>
            <w:rPr>
              <w:rStyle w:val="jrnlpatterns"/>
              <w:color w:val="3E3D40"/>
              <w:sz w:val="23"/>
              <w:szCs w:val="23"/>
            </w:rPr>
            <w:delText>n</w:delText>
          </w:r>
        </w:del>
        <w:r>
          <w:rPr>
            <w:rStyle w:val="jrnlpatterns"/>
            <w:color w:val="3E3D40"/>
            <w:sz w:val="23"/>
            <w:szCs w:val="23"/>
          </w:rPr>
          <w:t xml:space="preserve">Normalized </w:t>
        </w:r>
        <w:del w:id="85" w:author="Zhenshun Cheng (AUTHOR)" w:date="2025-09-09T22:15:00Z">
          <w:r>
            <w:rPr>
              <w:rStyle w:val="jrnlpatterns"/>
              <w:color w:val="3E3D40"/>
              <w:sz w:val="23"/>
              <w:szCs w:val="23"/>
            </w:rPr>
            <w:delText>r</w:delText>
          </w:r>
        </w:del>
        <w:r>
          <w:rPr>
            <w:rStyle w:val="jrnlpatterns"/>
            <w:color w:val="3E3D40"/>
            <w:sz w:val="23"/>
            <w:szCs w:val="23"/>
          </w:rPr>
          <w:t>Ratio</w:t>
        </w:r>
        <w:r>
          <w:rPr>
            <w:color w:val="3E3D40"/>
            <w:sz w:val="23"/>
            <w:szCs w:val="23"/>
          </w:rPr>
          <w:t>.</w:t>
        </w:r>
      </w:ins>
      <w:r>
        <w:rPr>
          <w:rStyle w:val="jrnlfnlabel"/>
          <w:color w:val="3E3D40"/>
          <w:sz w:val="23"/>
          <w:szCs w:val="23"/>
          <w:vertAlign w:val="superscript"/>
        </w:rPr>
        <w:t>m</w:t>
      </w:r>
      <w:ins w:id="86" w:author="Aptara (COPYEDITOR)" w:date="2025-09-02T11:30:00Z">
        <w:r>
          <w:rPr>
            <w:color w:val="3E3D40"/>
            <w:sz w:val="23"/>
            <w:szCs w:val="23"/>
          </w:rPr>
          <w:t>APTT: Activated Partial Thromboplastin Time</w:t>
        </w:r>
      </w:ins>
      <w:r>
        <w:rPr>
          <w:rStyle w:val="jrnlfnlabel"/>
          <w:color w:val="3E3D40"/>
          <w:sz w:val="23"/>
          <w:szCs w:val="23"/>
          <w:vertAlign w:val="superscript"/>
        </w:rPr>
        <w:t>n</w:t>
      </w:r>
      <w:ins w:id="87" w:author="Aptara (COPYEDITOR)" w:date="2025-09-02T11:31:00Z">
        <w:r>
          <w:rPr>
            <w:color w:val="3E3D40"/>
            <w:sz w:val="23"/>
            <w:szCs w:val="23"/>
          </w:rPr>
          <w:t>TT: Thrombin Time</w:t>
        </w:r>
      </w:ins>
      <w:r>
        <w:rPr>
          <w:rStyle w:val="jrnlfnlabel"/>
          <w:color w:val="3E3D40"/>
          <w:sz w:val="23"/>
          <w:szCs w:val="23"/>
          <w:vertAlign w:val="superscript"/>
        </w:rPr>
        <w:t>o</w:t>
      </w:r>
      <w:ins w:id="88" w:author="Aptara (COPYEDITOR)" w:date="2025-09-02T11:31:00Z">
        <w:r>
          <w:rPr>
            <w:color w:val="3E3D40"/>
            <w:sz w:val="23"/>
            <w:szCs w:val="23"/>
          </w:rPr>
          <w:t>D2: D-Dimer</w:t>
        </w:r>
      </w:ins>
      <w:r>
        <w:rPr>
          <w:rStyle w:val="jrnlfnlabel"/>
          <w:color w:val="3E3D40"/>
          <w:sz w:val="23"/>
          <w:szCs w:val="23"/>
          <w:vertAlign w:val="superscript"/>
        </w:rPr>
        <w:t>p</w:t>
      </w:r>
      <w:ins w:id="89" w:author="Aptara (COPYEDITOR)" w:date="2025-09-02T11:32:00Z">
        <w:r>
          <w:rPr>
            <w:color w:val="3E3D40"/>
            <w:sz w:val="23"/>
            <w:szCs w:val="23"/>
          </w:rPr>
          <w:t>ALT: Alanine Aminotransferase</w:t>
        </w:r>
      </w:ins>
      <w:r>
        <w:rPr>
          <w:rStyle w:val="jrnlfnlabel"/>
          <w:color w:val="3E3D40"/>
          <w:sz w:val="23"/>
          <w:szCs w:val="23"/>
          <w:vertAlign w:val="superscript"/>
        </w:rPr>
        <w:t>q</w:t>
      </w:r>
      <w:ins w:id="90" w:author="Aptara (COPYEDITOR)" w:date="2025-09-02T11:32:00Z">
        <w:r>
          <w:rPr>
            <w:color w:val="3E3D40"/>
            <w:sz w:val="23"/>
            <w:szCs w:val="23"/>
          </w:rPr>
          <w:t>AST: Aspartate Aminotransferase</w:t>
        </w:r>
      </w:ins>
      <w:r>
        <w:rPr>
          <w:rStyle w:val="jrnlfnlabel"/>
          <w:color w:val="3E3D40"/>
          <w:sz w:val="23"/>
          <w:szCs w:val="23"/>
          <w:vertAlign w:val="superscript"/>
        </w:rPr>
        <w:t>r</w:t>
      </w:r>
      <w:ins w:id="91" w:author="Aptara (COPYEDITOR)" w:date="2025-09-02T11:33:00Z">
        <w:r>
          <w:rPr>
            <w:color w:val="3E3D40"/>
            <w:sz w:val="23"/>
            <w:szCs w:val="23"/>
          </w:rPr>
          <w:t>TBIL: Total Bilirubin</w:t>
        </w:r>
      </w:ins>
      <w:r>
        <w:rPr>
          <w:rStyle w:val="jrnlfnlabel"/>
          <w:color w:val="3E3D40"/>
          <w:sz w:val="23"/>
          <w:szCs w:val="23"/>
          <w:vertAlign w:val="superscript"/>
        </w:rPr>
        <w:t>s</w:t>
      </w:r>
      <w:ins w:id="92" w:author="Aptara (COPYEDITOR)" w:date="2025-09-02T11:33:00Z">
        <w:r>
          <w:rPr>
            <w:color w:val="3E3D40"/>
            <w:sz w:val="23"/>
            <w:szCs w:val="23"/>
          </w:rPr>
          <w:t>DBIL: Direct Bilirubin</w:t>
        </w:r>
      </w:ins>
      <w:r>
        <w:rPr>
          <w:rStyle w:val="jrnlfnlabel"/>
          <w:color w:val="3E3D40"/>
          <w:sz w:val="23"/>
          <w:szCs w:val="23"/>
          <w:vertAlign w:val="superscript"/>
        </w:rPr>
        <w:t>t</w:t>
      </w:r>
      <w:ins w:id="93" w:author="Aptara (COPYEDITOR)" w:date="2025-09-02T11:36:00Z">
        <w:r>
          <w:rPr>
            <w:color w:val="3E3D40"/>
            <w:sz w:val="23"/>
            <w:szCs w:val="23"/>
          </w:rPr>
          <w:t>IDBIL: Indirect Bilirubin</w:t>
        </w:r>
      </w:ins>
      <w:r>
        <w:rPr>
          <w:rStyle w:val="jrnlfnlabel"/>
          <w:color w:val="3E3D40"/>
          <w:sz w:val="23"/>
          <w:szCs w:val="23"/>
          <w:vertAlign w:val="superscript"/>
        </w:rPr>
        <w:t>u</w:t>
      </w:r>
      <w:ins w:id="94" w:author="Aptara (COPYEDITOR)" w:date="2025-09-02T11:36:00Z">
        <w:r>
          <w:rPr>
            <w:color w:val="3E3D40"/>
            <w:sz w:val="23"/>
            <w:szCs w:val="23"/>
          </w:rPr>
          <w:t>Alb: Albumin</w:t>
        </w:r>
      </w:ins>
      <w:r>
        <w:rPr>
          <w:rStyle w:val="jrnlfnlabel"/>
          <w:color w:val="3E3D40"/>
          <w:sz w:val="23"/>
          <w:szCs w:val="23"/>
          <w:vertAlign w:val="superscript"/>
        </w:rPr>
        <w:t>v</w:t>
      </w:r>
      <w:ins w:id="95" w:author="Aptara (COPYEDITOR)" w:date="2025-09-02T11:36:00Z">
        <w:r>
          <w:rPr>
            <w:color w:val="3E3D40"/>
            <w:sz w:val="23"/>
            <w:szCs w:val="23"/>
          </w:rPr>
          <w:t>Glb: Globulin</w:t>
        </w:r>
      </w:ins>
      <w:r>
        <w:rPr>
          <w:rStyle w:val="jrnlfnlabel"/>
          <w:color w:val="3E3D40"/>
          <w:sz w:val="23"/>
          <w:szCs w:val="23"/>
          <w:vertAlign w:val="superscript"/>
        </w:rPr>
        <w:t>w</w:t>
      </w:r>
      <w:ins w:id="96" w:author="Aptara (COPYEDITOR)" w:date="2025-09-02T11:37:00Z">
        <w:r>
          <w:rPr>
            <w:color w:val="3E3D40"/>
            <w:sz w:val="23"/>
            <w:szCs w:val="23"/>
          </w:rPr>
          <w:t>γGGT: Gamma-Glutamyl Transferase</w:t>
        </w:r>
      </w:ins>
      <w:r>
        <w:rPr>
          <w:rStyle w:val="jrnlfnlabel"/>
          <w:color w:val="3E3D40"/>
          <w:sz w:val="23"/>
          <w:szCs w:val="23"/>
          <w:vertAlign w:val="superscript"/>
        </w:rPr>
        <w:t>x</w:t>
      </w:r>
      <w:ins w:id="97" w:author="Aptara (COPYEDITOR)" w:date="2025-09-02T11:38:00Z">
        <w:r>
          <w:rPr>
            <w:color w:val="3E3D40"/>
            <w:sz w:val="23"/>
            <w:szCs w:val="23"/>
          </w:rPr>
          <w:t>ALP: Alkaline Phosphatase</w:t>
        </w:r>
      </w:ins>
      <w:r>
        <w:rPr>
          <w:rStyle w:val="jrnlfnlabel"/>
          <w:color w:val="3E3D40"/>
          <w:sz w:val="23"/>
          <w:szCs w:val="23"/>
          <w:vertAlign w:val="superscript"/>
        </w:rPr>
        <w:t>y</w:t>
      </w:r>
      <w:ins w:id="98" w:author="Aptara (COPYEDITOR)" w:date="2025-09-02T11:38:00Z">
        <w:r>
          <w:rPr>
            <w:color w:val="3E3D40"/>
            <w:sz w:val="23"/>
            <w:szCs w:val="23"/>
          </w:rPr>
          <w:t>TBA: Total Bile Acids</w:t>
        </w:r>
      </w:ins>
      <w:r>
        <w:rPr>
          <w:rStyle w:val="jrnlfnlabel"/>
          <w:color w:val="3E3D40"/>
          <w:sz w:val="23"/>
          <w:szCs w:val="23"/>
          <w:vertAlign w:val="superscript"/>
        </w:rPr>
        <w:t>z</w:t>
      </w:r>
      <w:ins w:id="99" w:author="Aptara (COPYEDITOR)" w:date="2025-09-02T11:40:00Z">
        <w:r>
          <w:rPr>
            <w:color w:val="3E3D40"/>
            <w:sz w:val="23"/>
            <w:szCs w:val="23"/>
          </w:rPr>
          <w:t>BUN: Blood Urea Nitrogen</w:t>
        </w:r>
      </w:ins>
    </w:p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E60CE"/>
    <w:multiLevelType w:val="multilevel"/>
    <w:tmpl w:val="3C944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09076B"/>
    <w:multiLevelType w:val="multilevel"/>
    <w:tmpl w:val="AB00D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EE7116"/>
    <w:multiLevelType w:val="multilevel"/>
    <w:tmpl w:val="63204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122E9C"/>
    <w:multiLevelType w:val="multilevel"/>
    <w:tmpl w:val="907ED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A472B0C"/>
    <w:multiLevelType w:val="multilevel"/>
    <w:tmpl w:val="2B025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B726681"/>
    <w:multiLevelType w:val="multilevel"/>
    <w:tmpl w:val="5B5AE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2190E0B"/>
    <w:multiLevelType w:val="multilevel"/>
    <w:tmpl w:val="F68AB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8BD2BBE"/>
    <w:multiLevelType w:val="multilevel"/>
    <w:tmpl w:val="A0A8D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BA309B1"/>
    <w:multiLevelType w:val="multilevel"/>
    <w:tmpl w:val="0E0C2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56308555">
    <w:abstractNumId w:val="0"/>
  </w:num>
  <w:num w:numId="2" w16cid:durableId="2145804865">
    <w:abstractNumId w:val="8"/>
  </w:num>
  <w:num w:numId="3" w16cid:durableId="17313630">
    <w:abstractNumId w:val="7"/>
  </w:num>
  <w:num w:numId="4" w16cid:durableId="1689794923">
    <w:abstractNumId w:val="2"/>
  </w:num>
  <w:num w:numId="5" w16cid:durableId="531958822">
    <w:abstractNumId w:val="3"/>
  </w:num>
  <w:num w:numId="6" w16cid:durableId="1525169911">
    <w:abstractNumId w:val="6"/>
  </w:num>
  <w:num w:numId="7" w16cid:durableId="1534269462">
    <w:abstractNumId w:val="4"/>
  </w:num>
  <w:num w:numId="8" w16cid:durableId="1997949444">
    <w:abstractNumId w:val="5"/>
  </w:num>
  <w:num w:numId="9" w16cid:durableId="2029056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59"/>
    <w:rsid w:val="000D5647"/>
    <w:rsid w:val="00253820"/>
    <w:rsid w:val="004379CE"/>
    <w:rsid w:val="007C7D5D"/>
    <w:rsid w:val="008E6C59"/>
    <w:rsid w:val="00BD31FD"/>
    <w:rsid w:val="00C0178E"/>
    <w:rsid w:val="00C745A0"/>
    <w:rsid w:val="00D2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A6CEA-8F47-4ACA-A770-ED0472C17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C59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6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6C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6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C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C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C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C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C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C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C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C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C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C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C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C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C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C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C5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E6C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6C59"/>
    <w:rPr>
      <w:color w:val="800080"/>
      <w:u w:val="single"/>
    </w:rPr>
  </w:style>
  <w:style w:type="paragraph" w:customStyle="1" w:styleId="msonormal0">
    <w:name w:val="msonormal"/>
    <w:basedOn w:val="Normal"/>
    <w:rsid w:val="008E6C5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8E6C59"/>
    <w:pPr>
      <w:spacing w:before="100" w:beforeAutospacing="1" w:after="100" w:afterAutospacing="1"/>
    </w:pPr>
  </w:style>
  <w:style w:type="paragraph" w:customStyle="1" w:styleId="jrnlsupplsrc">
    <w:name w:val="jrnlsupplsrc"/>
    <w:basedOn w:val="Normal"/>
    <w:rsid w:val="008E6C59"/>
    <w:pPr>
      <w:spacing w:before="100" w:beforeAutospacing="1" w:after="100" w:afterAutospacing="1"/>
    </w:pPr>
    <w:rPr>
      <w:color w:val="16A1E7"/>
    </w:rPr>
  </w:style>
  <w:style w:type="paragraph" w:customStyle="1" w:styleId="jrnlextlink">
    <w:name w:val="jrnlextlink"/>
    <w:basedOn w:val="Normal"/>
    <w:rsid w:val="008E6C59"/>
    <w:pPr>
      <w:spacing w:before="100" w:beforeAutospacing="1" w:after="100" w:afterAutospacing="1"/>
    </w:pPr>
    <w:rPr>
      <w:color w:val="16A1E7"/>
    </w:rPr>
  </w:style>
  <w:style w:type="paragraph" w:customStyle="1" w:styleId="contentbtn">
    <w:name w:val="contentbtn"/>
    <w:basedOn w:val="Normal"/>
    <w:rsid w:val="008E6C59"/>
    <w:pPr>
      <w:shd w:val="clear" w:color="auto" w:fill="0D618B"/>
      <w:spacing w:before="100" w:beforeAutospacing="1" w:after="100" w:afterAutospacing="1"/>
      <w:ind w:left="75"/>
    </w:pPr>
    <w:rPr>
      <w:rFonts w:ascii="Arial" w:hAnsi="Arial" w:cs="Arial"/>
    </w:rPr>
  </w:style>
  <w:style w:type="paragraph" w:customStyle="1" w:styleId="dropdown-list">
    <w:name w:val="dropdown-list"/>
    <w:basedOn w:val="Normal"/>
    <w:rsid w:val="008E6C59"/>
    <w:pPr>
      <w:spacing w:before="100" w:beforeAutospacing="1" w:after="100" w:afterAutospacing="1"/>
    </w:pPr>
  </w:style>
  <w:style w:type="paragraph" w:customStyle="1" w:styleId="messagediv">
    <w:name w:val="messagediv"/>
    <w:basedOn w:val="Normal"/>
    <w:rsid w:val="008E6C59"/>
    <w:pPr>
      <w:shd w:val="clear" w:color="auto" w:fill="EAECEC"/>
      <w:spacing w:before="100" w:beforeAutospacing="1" w:after="100" w:afterAutospacing="1"/>
      <w:jc w:val="center"/>
    </w:pPr>
  </w:style>
  <w:style w:type="paragraph" w:customStyle="1" w:styleId="message">
    <w:name w:val="message"/>
    <w:basedOn w:val="Normal"/>
    <w:rsid w:val="008E6C59"/>
    <w:pPr>
      <w:spacing w:before="100" w:beforeAutospacing="1" w:after="100" w:afterAutospacing="1"/>
    </w:pPr>
  </w:style>
  <w:style w:type="paragraph" w:customStyle="1" w:styleId="feedback">
    <w:name w:val="feedback"/>
    <w:basedOn w:val="Normal"/>
    <w:rsid w:val="008E6C59"/>
    <w:pPr>
      <w:spacing w:before="100" w:beforeAutospacing="1" w:after="100" w:afterAutospacing="1"/>
    </w:pPr>
  </w:style>
  <w:style w:type="paragraph" w:customStyle="1" w:styleId="btn">
    <w:name w:val="btn"/>
    <w:basedOn w:val="Normal"/>
    <w:rsid w:val="008E6C59"/>
    <w:pPr>
      <w:spacing w:before="100" w:beforeAutospacing="1" w:after="100" w:afterAutospacing="1"/>
    </w:pPr>
  </w:style>
  <w:style w:type="paragraph" w:customStyle="1" w:styleId="jrnlarttype">
    <w:name w:val="jrnlarttype"/>
    <w:basedOn w:val="Normal"/>
    <w:rsid w:val="008E6C59"/>
    <w:pPr>
      <w:spacing w:before="100" w:beforeAutospacing="1" w:after="100" w:afterAutospacing="1"/>
    </w:pPr>
  </w:style>
  <w:style w:type="paragraph" w:customStyle="1" w:styleId="jrnlheaderinfo">
    <w:name w:val="jrnlheaderinfo"/>
    <w:basedOn w:val="Normal"/>
    <w:rsid w:val="008E6C59"/>
    <w:pPr>
      <w:spacing w:before="100" w:beforeAutospacing="1" w:after="100" w:afterAutospacing="1"/>
    </w:pPr>
  </w:style>
  <w:style w:type="paragraph" w:customStyle="1" w:styleId="jrnlcategory">
    <w:name w:val="jrnlcategory"/>
    <w:basedOn w:val="Normal"/>
    <w:rsid w:val="008E6C59"/>
    <w:pPr>
      <w:spacing w:before="100" w:beforeAutospacing="1" w:after="100" w:afterAutospacing="1"/>
    </w:pPr>
  </w:style>
  <w:style w:type="paragraph" w:customStyle="1" w:styleId="jrnlarttitle">
    <w:name w:val="jrnlarttitle"/>
    <w:basedOn w:val="Normal"/>
    <w:rsid w:val="008E6C59"/>
    <w:pPr>
      <w:spacing w:before="100" w:beforeAutospacing="1" w:after="100" w:afterAutospacing="1"/>
    </w:pPr>
  </w:style>
  <w:style w:type="paragraph" w:customStyle="1" w:styleId="jrnlaff">
    <w:name w:val="jrnlaff"/>
    <w:basedOn w:val="Normal"/>
    <w:rsid w:val="008E6C59"/>
    <w:pPr>
      <w:spacing w:before="100" w:beforeAutospacing="1" w:after="100" w:afterAutospacing="1"/>
    </w:pPr>
  </w:style>
  <w:style w:type="paragraph" w:customStyle="1" w:styleId="jrnlpresadd">
    <w:name w:val="jrnlpresadd"/>
    <w:basedOn w:val="Normal"/>
    <w:rsid w:val="008E6C59"/>
    <w:pPr>
      <w:spacing w:before="100" w:beforeAutospacing="1" w:after="100" w:afterAutospacing="1"/>
    </w:pPr>
  </w:style>
  <w:style w:type="paragraph" w:customStyle="1" w:styleId="jrnlhead1">
    <w:name w:val="jrnlhead1"/>
    <w:basedOn w:val="Normal"/>
    <w:rsid w:val="008E6C59"/>
    <w:pPr>
      <w:spacing w:before="100" w:beforeAutospacing="1" w:after="100" w:afterAutospacing="1"/>
    </w:pPr>
  </w:style>
  <w:style w:type="paragraph" w:customStyle="1" w:styleId="jrnlhead2">
    <w:name w:val="jrnlhead2"/>
    <w:basedOn w:val="Normal"/>
    <w:rsid w:val="008E6C59"/>
    <w:pPr>
      <w:spacing w:before="100" w:beforeAutospacing="1" w:after="100" w:afterAutospacing="1"/>
    </w:pPr>
  </w:style>
  <w:style w:type="paragraph" w:customStyle="1" w:styleId="jrnlhead4">
    <w:name w:val="jrnlhead4"/>
    <w:basedOn w:val="Normal"/>
    <w:rsid w:val="008E6C59"/>
    <w:pPr>
      <w:spacing w:before="100" w:beforeAutospacing="1" w:after="100" w:afterAutospacing="1"/>
    </w:pPr>
  </w:style>
  <w:style w:type="paragraph" w:customStyle="1" w:styleId="jrnlhead3">
    <w:name w:val="jrnlhead3"/>
    <w:basedOn w:val="Normal"/>
    <w:rsid w:val="008E6C59"/>
    <w:pPr>
      <w:spacing w:before="100" w:beforeAutospacing="1" w:after="100" w:afterAutospacing="1"/>
    </w:pPr>
  </w:style>
  <w:style w:type="paragraph" w:customStyle="1" w:styleId="jrnleditedbyhead">
    <w:name w:val="jrnleditedbyhead"/>
    <w:basedOn w:val="Normal"/>
    <w:rsid w:val="008E6C59"/>
    <w:pPr>
      <w:spacing w:before="100" w:beforeAutospacing="1" w:after="100" w:afterAutospacing="1"/>
    </w:pPr>
  </w:style>
  <w:style w:type="paragraph" w:customStyle="1" w:styleId="jrnlreviewedbyhead">
    <w:name w:val="jrnlreviewedbyhead"/>
    <w:basedOn w:val="Normal"/>
    <w:rsid w:val="008E6C59"/>
    <w:pPr>
      <w:spacing w:before="100" w:beforeAutospacing="1" w:after="100" w:afterAutospacing="1"/>
    </w:pPr>
  </w:style>
  <w:style w:type="paragraph" w:customStyle="1" w:styleId="jrnleditorgroup">
    <w:name w:val="jrnleditorgroup"/>
    <w:basedOn w:val="Normal"/>
    <w:rsid w:val="008E6C59"/>
    <w:pPr>
      <w:spacing w:before="100" w:beforeAutospacing="1" w:after="100" w:afterAutospacing="1"/>
    </w:pPr>
  </w:style>
  <w:style w:type="paragraph" w:customStyle="1" w:styleId="jrnlreviewergroup">
    <w:name w:val="jrnlreviewergroup"/>
    <w:basedOn w:val="Normal"/>
    <w:rsid w:val="008E6C59"/>
    <w:pPr>
      <w:spacing w:before="100" w:beforeAutospacing="1" w:after="100" w:afterAutospacing="1"/>
    </w:pPr>
  </w:style>
  <w:style w:type="paragraph" w:customStyle="1" w:styleId="jrnlsecpara">
    <w:name w:val="jrnlsecpara"/>
    <w:basedOn w:val="Normal"/>
    <w:rsid w:val="008E6C59"/>
    <w:pPr>
      <w:spacing w:before="100" w:beforeAutospacing="1" w:after="100" w:afterAutospacing="1"/>
    </w:pPr>
  </w:style>
  <w:style w:type="paragraph" w:customStyle="1" w:styleId="jrnlartmetapara">
    <w:name w:val="jrnlartmetapara"/>
    <w:basedOn w:val="Normal"/>
    <w:rsid w:val="008E6C59"/>
    <w:pPr>
      <w:spacing w:before="100" w:beforeAutospacing="1" w:after="100" w:afterAutospacing="1"/>
    </w:pPr>
  </w:style>
  <w:style w:type="paragraph" w:customStyle="1" w:styleId="jrnlfigblock">
    <w:name w:val="jrnlfigblock"/>
    <w:basedOn w:val="Normal"/>
    <w:rsid w:val="008E6C59"/>
    <w:pPr>
      <w:spacing w:before="100" w:beforeAutospacing="1" w:after="100" w:afterAutospacing="1"/>
    </w:pPr>
  </w:style>
  <w:style w:type="paragraph" w:customStyle="1" w:styleId="jrnlfigcaption">
    <w:name w:val="jrnlfigcaption"/>
    <w:basedOn w:val="Normal"/>
    <w:rsid w:val="008E6C59"/>
    <w:pPr>
      <w:spacing w:before="100" w:beforeAutospacing="1" w:after="100" w:afterAutospacing="1"/>
    </w:pPr>
  </w:style>
  <w:style w:type="paragraph" w:customStyle="1" w:styleId="jrnltblblock">
    <w:name w:val="jrnltblblock"/>
    <w:basedOn w:val="Normal"/>
    <w:rsid w:val="008E6C59"/>
    <w:pPr>
      <w:spacing w:before="100" w:beforeAutospacing="1" w:after="100" w:afterAutospacing="1"/>
    </w:pPr>
  </w:style>
  <w:style w:type="paragraph" w:customStyle="1" w:styleId="jrnlinlinetable">
    <w:name w:val="jrnlinlinetable"/>
    <w:basedOn w:val="Normal"/>
    <w:rsid w:val="008E6C59"/>
    <w:pPr>
      <w:spacing w:before="100" w:beforeAutospacing="1" w:after="100" w:afterAutospacing="1"/>
    </w:pPr>
  </w:style>
  <w:style w:type="paragraph" w:customStyle="1" w:styleId="jrnlsupplblock">
    <w:name w:val="jrnlsupplblock"/>
    <w:basedOn w:val="Normal"/>
    <w:rsid w:val="008E6C59"/>
    <w:pPr>
      <w:spacing w:before="100" w:beforeAutospacing="1" w:after="100" w:afterAutospacing="1"/>
    </w:pPr>
  </w:style>
  <w:style w:type="paragraph" w:customStyle="1" w:styleId="jrnleqnpara">
    <w:name w:val="jrnleqnpara"/>
    <w:basedOn w:val="Normal"/>
    <w:rsid w:val="008E6C59"/>
    <w:pPr>
      <w:spacing w:before="100" w:beforeAutospacing="1" w:after="100" w:afterAutospacing="1"/>
    </w:pPr>
  </w:style>
  <w:style w:type="paragraph" w:customStyle="1" w:styleId="jrnlreftext">
    <w:name w:val="jrnlreftext"/>
    <w:basedOn w:val="Normal"/>
    <w:rsid w:val="008E6C59"/>
    <w:pPr>
      <w:spacing w:before="100" w:beforeAutospacing="1" w:after="100" w:afterAutospacing="1"/>
    </w:pPr>
  </w:style>
  <w:style w:type="paragraph" w:customStyle="1" w:styleId="misc">
    <w:name w:val="misc"/>
    <w:basedOn w:val="Normal"/>
    <w:rsid w:val="008E6C59"/>
    <w:pPr>
      <w:spacing w:before="100" w:beforeAutospacing="1" w:after="100" w:afterAutospacing="1"/>
    </w:pPr>
  </w:style>
  <w:style w:type="paragraph" w:customStyle="1" w:styleId="jrnlkeywordhead">
    <w:name w:val="jrnlkeywordhead"/>
    <w:basedOn w:val="Normal"/>
    <w:rsid w:val="008E6C59"/>
    <w:pPr>
      <w:spacing w:before="100" w:beforeAutospacing="1" w:after="100" w:afterAutospacing="1"/>
    </w:pPr>
  </w:style>
  <w:style w:type="paragraph" w:customStyle="1" w:styleId="jrnlkeyword">
    <w:name w:val="jrnlkeyword"/>
    <w:basedOn w:val="Normal"/>
    <w:rsid w:val="008E6C59"/>
    <w:pPr>
      <w:spacing w:before="100" w:beforeAutospacing="1" w:after="100" w:afterAutospacing="1"/>
    </w:pPr>
  </w:style>
  <w:style w:type="paragraph" w:customStyle="1" w:styleId="jrnlcitation">
    <w:name w:val="jrnlcitation"/>
    <w:basedOn w:val="Normal"/>
    <w:rsid w:val="008E6C59"/>
    <w:pPr>
      <w:spacing w:before="100" w:beforeAutospacing="1" w:after="100" w:afterAutospacing="1"/>
    </w:pPr>
  </w:style>
  <w:style w:type="paragraph" w:customStyle="1" w:styleId="jrnlgroupauthorsgroup">
    <w:name w:val="jrnlgroupauthorsgroup"/>
    <w:basedOn w:val="Normal"/>
    <w:rsid w:val="008E6C59"/>
    <w:pPr>
      <w:spacing w:before="100" w:beforeAutospacing="1" w:after="100" w:afterAutospacing="1"/>
    </w:pPr>
  </w:style>
  <w:style w:type="paragraph" w:customStyle="1" w:styleId="jrnlprefix">
    <w:name w:val="jrnlprefix"/>
    <w:basedOn w:val="Normal"/>
    <w:rsid w:val="008E6C59"/>
    <w:pPr>
      <w:spacing w:before="100" w:beforeAutospacing="1" w:after="100" w:afterAutospacing="1"/>
    </w:pPr>
  </w:style>
  <w:style w:type="paragraph" w:customStyle="1" w:styleId="jrnlsuffix">
    <w:name w:val="jrnlsuffix"/>
    <w:basedOn w:val="Normal"/>
    <w:rsid w:val="008E6C59"/>
    <w:pPr>
      <w:spacing w:before="100" w:beforeAutospacing="1" w:after="100" w:afterAutospacing="1"/>
    </w:pPr>
  </w:style>
  <w:style w:type="paragraph" w:customStyle="1" w:styleId="jrnlorcid">
    <w:name w:val="jrnlorcid"/>
    <w:basedOn w:val="Normal"/>
    <w:rsid w:val="008E6C59"/>
    <w:pPr>
      <w:spacing w:before="100" w:beforeAutospacing="1" w:after="100" w:afterAutospacing="1"/>
    </w:pPr>
  </w:style>
  <w:style w:type="paragraph" w:customStyle="1" w:styleId="jrnlvolume">
    <w:name w:val="jrnlvolume"/>
    <w:basedOn w:val="Normal"/>
    <w:rsid w:val="008E6C59"/>
    <w:pPr>
      <w:spacing w:before="100" w:beforeAutospacing="1" w:after="100" w:afterAutospacing="1"/>
    </w:pPr>
  </w:style>
  <w:style w:type="paragraph" w:customStyle="1" w:styleId="jrnlelocation">
    <w:name w:val="jrnlelocation"/>
    <w:basedOn w:val="Normal"/>
    <w:rsid w:val="008E6C59"/>
    <w:pPr>
      <w:spacing w:before="100" w:beforeAutospacing="1" w:after="100" w:afterAutospacing="1"/>
    </w:pPr>
  </w:style>
  <w:style w:type="paragraph" w:customStyle="1" w:styleId="jrnlfpage">
    <w:name w:val="jrnlfpage"/>
    <w:basedOn w:val="Normal"/>
    <w:rsid w:val="008E6C59"/>
    <w:pPr>
      <w:spacing w:before="100" w:beforeAutospacing="1" w:after="100" w:afterAutospacing="1"/>
    </w:pPr>
  </w:style>
  <w:style w:type="paragraph" w:customStyle="1" w:styleId="jrnllpage">
    <w:name w:val="jrnllpage"/>
    <w:basedOn w:val="Normal"/>
    <w:rsid w:val="008E6C59"/>
    <w:pPr>
      <w:spacing w:before="100" w:beforeAutospacing="1" w:after="100" w:afterAutospacing="1"/>
    </w:pPr>
  </w:style>
  <w:style w:type="paragraph" w:customStyle="1" w:styleId="jrnlissue">
    <w:name w:val="jrnlissue"/>
    <w:basedOn w:val="Normal"/>
    <w:rsid w:val="008E6C59"/>
    <w:pPr>
      <w:spacing w:before="100" w:beforeAutospacing="1" w:after="100" w:afterAutospacing="1"/>
    </w:pPr>
  </w:style>
  <w:style w:type="paragraph" w:customStyle="1" w:styleId="jrnllooplink">
    <w:name w:val="jrnllooplink"/>
    <w:basedOn w:val="Normal"/>
    <w:rsid w:val="008E6C59"/>
    <w:pPr>
      <w:spacing w:before="100" w:beforeAutospacing="1" w:after="100" w:afterAutospacing="1"/>
    </w:pPr>
  </w:style>
  <w:style w:type="paragraph" w:customStyle="1" w:styleId="jrnlblockquote">
    <w:name w:val="jrnlblockquote"/>
    <w:basedOn w:val="Normal"/>
    <w:rsid w:val="008E6C59"/>
    <w:pPr>
      <w:spacing w:before="100" w:beforeAutospacing="1" w:after="100" w:afterAutospacing="1"/>
    </w:pPr>
  </w:style>
  <w:style w:type="paragraph" w:customStyle="1" w:styleId="jrnlcodepara">
    <w:name w:val="jrnlcodepara"/>
    <w:basedOn w:val="Normal"/>
    <w:rsid w:val="008E6C59"/>
    <w:pPr>
      <w:spacing w:before="100" w:beforeAutospacing="1" w:after="100" w:afterAutospacing="1"/>
    </w:pPr>
  </w:style>
  <w:style w:type="paragraph" w:customStyle="1" w:styleId="jrnlabspara">
    <w:name w:val="jrnlabspara"/>
    <w:basedOn w:val="Normal"/>
    <w:rsid w:val="008E6C59"/>
    <w:pPr>
      <w:spacing w:before="100" w:beforeAutospacing="1" w:after="100" w:afterAutospacing="1"/>
    </w:pPr>
  </w:style>
  <w:style w:type="paragraph" w:customStyle="1" w:styleId="label">
    <w:name w:val="label"/>
    <w:basedOn w:val="Normal"/>
    <w:rsid w:val="008E6C59"/>
    <w:pPr>
      <w:spacing w:before="100" w:beforeAutospacing="1" w:after="100" w:afterAutospacing="1"/>
    </w:pPr>
  </w:style>
  <w:style w:type="paragraph" w:customStyle="1" w:styleId="jrnlfigfoot">
    <w:name w:val="jrnlfigfoot"/>
    <w:basedOn w:val="Normal"/>
    <w:rsid w:val="008E6C59"/>
    <w:pPr>
      <w:spacing w:before="100" w:beforeAutospacing="1" w:after="100" w:afterAutospacing="1"/>
    </w:pPr>
  </w:style>
  <w:style w:type="paragraph" w:customStyle="1" w:styleId="row">
    <w:name w:val="row"/>
    <w:basedOn w:val="Normal"/>
    <w:rsid w:val="008E6C59"/>
    <w:pPr>
      <w:spacing w:before="100" w:beforeAutospacing="1" w:after="100" w:afterAutospacing="1"/>
    </w:pPr>
  </w:style>
  <w:style w:type="paragraph" w:customStyle="1" w:styleId="col">
    <w:name w:val="col"/>
    <w:basedOn w:val="Normal"/>
    <w:rsid w:val="008E6C59"/>
    <w:pPr>
      <w:spacing w:before="100" w:beforeAutospacing="1" w:after="100" w:afterAutospacing="1"/>
    </w:pPr>
  </w:style>
  <w:style w:type="paragraph" w:customStyle="1" w:styleId="jrnlrrh">
    <w:name w:val="jrnlrrh"/>
    <w:basedOn w:val="Normal"/>
    <w:rsid w:val="008E6C59"/>
    <w:pPr>
      <w:spacing w:before="100" w:beforeAutospacing="1" w:after="100" w:afterAutospacing="1"/>
    </w:pPr>
  </w:style>
  <w:style w:type="paragraph" w:customStyle="1" w:styleId="jrnlpermission">
    <w:name w:val="jrnlpermission"/>
    <w:basedOn w:val="Normal"/>
    <w:rsid w:val="008E6C59"/>
    <w:pPr>
      <w:spacing w:before="100" w:beforeAutospacing="1" w:after="100" w:afterAutospacing="1"/>
    </w:pPr>
  </w:style>
  <w:style w:type="paragraph" w:customStyle="1" w:styleId="row1">
    <w:name w:val="row1"/>
    <w:basedOn w:val="Normal"/>
    <w:rsid w:val="008E6C59"/>
  </w:style>
  <w:style w:type="paragraph" w:customStyle="1" w:styleId="col1">
    <w:name w:val="col1"/>
    <w:basedOn w:val="Normal"/>
    <w:rsid w:val="008E6C59"/>
  </w:style>
  <w:style w:type="paragraph" w:customStyle="1" w:styleId="message1">
    <w:name w:val="message1"/>
    <w:basedOn w:val="Normal"/>
    <w:rsid w:val="008E6C59"/>
    <w:pPr>
      <w:spacing w:before="100" w:beforeAutospacing="1" w:after="100" w:afterAutospacing="1"/>
    </w:pPr>
  </w:style>
  <w:style w:type="paragraph" w:customStyle="1" w:styleId="feedback1">
    <w:name w:val="feedback1"/>
    <w:basedOn w:val="Normal"/>
    <w:rsid w:val="008E6C59"/>
    <w:pPr>
      <w:spacing w:before="100" w:beforeAutospacing="1" w:after="100" w:afterAutospacing="1"/>
    </w:pPr>
  </w:style>
  <w:style w:type="paragraph" w:customStyle="1" w:styleId="btn1">
    <w:name w:val="btn1"/>
    <w:basedOn w:val="Normal"/>
    <w:rsid w:val="008E6C59"/>
    <w:pPr>
      <w:spacing w:before="100" w:beforeAutospacing="1" w:after="100" w:afterAutospacing="1"/>
    </w:pPr>
  </w:style>
  <w:style w:type="paragraph" w:customStyle="1" w:styleId="jrnlarttype1">
    <w:name w:val="jrnlarttype1"/>
    <w:basedOn w:val="Normal"/>
    <w:rsid w:val="008E6C59"/>
    <w:pPr>
      <w:spacing w:before="225" w:after="300" w:line="300" w:lineRule="atLeast"/>
    </w:pPr>
    <w:rPr>
      <w:b/>
      <w:bCs/>
      <w:caps/>
      <w:color w:val="020202"/>
      <w:sz w:val="23"/>
      <w:szCs w:val="23"/>
    </w:rPr>
  </w:style>
  <w:style w:type="paragraph" w:customStyle="1" w:styleId="jrnlheaderinfo1">
    <w:name w:val="jrnlheaderinfo1"/>
    <w:basedOn w:val="Normal"/>
    <w:rsid w:val="008E6C59"/>
    <w:pPr>
      <w:spacing w:after="150" w:line="420" w:lineRule="atLeast"/>
    </w:pPr>
    <w:rPr>
      <w:color w:val="3E3D40"/>
      <w:sz w:val="27"/>
      <w:szCs w:val="27"/>
    </w:rPr>
  </w:style>
  <w:style w:type="paragraph" w:customStyle="1" w:styleId="jrnlcategory1">
    <w:name w:val="jrnlcategory1"/>
    <w:basedOn w:val="Normal"/>
    <w:rsid w:val="008E6C59"/>
    <w:pPr>
      <w:spacing w:after="150" w:line="420" w:lineRule="atLeast"/>
    </w:pPr>
    <w:rPr>
      <w:vanish/>
      <w:color w:val="3E3D40"/>
      <w:sz w:val="23"/>
      <w:szCs w:val="23"/>
    </w:rPr>
  </w:style>
  <w:style w:type="paragraph" w:customStyle="1" w:styleId="jrnlarttitle1">
    <w:name w:val="jrnlarttitle1"/>
    <w:basedOn w:val="Normal"/>
    <w:rsid w:val="008E6C59"/>
    <w:pPr>
      <w:spacing w:before="450" w:after="300" w:line="276" w:lineRule="atLeast"/>
    </w:pPr>
    <w:rPr>
      <w:b/>
      <w:bCs/>
      <w:color w:val="020202"/>
      <w:sz w:val="23"/>
      <w:szCs w:val="23"/>
    </w:rPr>
  </w:style>
  <w:style w:type="paragraph" w:customStyle="1" w:styleId="jrnlrrh1">
    <w:name w:val="jrnlrrh1"/>
    <w:basedOn w:val="Normal"/>
    <w:rsid w:val="008E6C59"/>
    <w:pPr>
      <w:spacing w:after="450" w:line="420" w:lineRule="atLeast"/>
    </w:pPr>
    <w:rPr>
      <w:color w:val="3E3D40"/>
      <w:sz w:val="23"/>
      <w:szCs w:val="23"/>
    </w:rPr>
  </w:style>
  <w:style w:type="paragraph" w:customStyle="1" w:styleId="jrnlaff1">
    <w:name w:val="jrnlaff1"/>
    <w:basedOn w:val="Normal"/>
    <w:rsid w:val="008E6C59"/>
    <w:pPr>
      <w:spacing w:before="100" w:beforeAutospacing="1" w:after="100" w:afterAutospacing="1"/>
    </w:pPr>
  </w:style>
  <w:style w:type="paragraph" w:customStyle="1" w:styleId="jrnlpresadd1">
    <w:name w:val="jrnlpresadd1"/>
    <w:basedOn w:val="Normal"/>
    <w:rsid w:val="008E6C59"/>
    <w:pPr>
      <w:spacing w:before="100" w:beforeAutospacing="1" w:after="100" w:afterAutospacing="1"/>
    </w:pPr>
  </w:style>
  <w:style w:type="paragraph" w:customStyle="1" w:styleId="jrnlabspara1">
    <w:name w:val="jrnlabspara1"/>
    <w:basedOn w:val="Normal"/>
    <w:rsid w:val="008E6C59"/>
    <w:pPr>
      <w:spacing w:after="150" w:line="420" w:lineRule="atLeast"/>
    </w:pPr>
    <w:rPr>
      <w:color w:val="3E3D40"/>
      <w:sz w:val="23"/>
      <w:szCs w:val="23"/>
    </w:rPr>
  </w:style>
  <w:style w:type="paragraph" w:customStyle="1" w:styleId="jrnlhead11">
    <w:name w:val="jrnlhead11"/>
    <w:basedOn w:val="Normal"/>
    <w:rsid w:val="008E6C59"/>
    <w:pPr>
      <w:spacing w:before="150" w:after="150" w:line="405" w:lineRule="atLeast"/>
    </w:pPr>
    <w:rPr>
      <w:b/>
      <w:bCs/>
      <w:color w:val="020202"/>
      <w:sz w:val="38"/>
      <w:szCs w:val="38"/>
    </w:rPr>
  </w:style>
  <w:style w:type="paragraph" w:customStyle="1" w:styleId="jrnlhead21">
    <w:name w:val="jrnlhead21"/>
    <w:basedOn w:val="Normal"/>
    <w:rsid w:val="008E6C59"/>
    <w:pPr>
      <w:spacing w:before="300" w:after="120" w:line="405" w:lineRule="atLeast"/>
    </w:pPr>
    <w:rPr>
      <w:color w:val="020202"/>
      <w:sz w:val="33"/>
      <w:szCs w:val="33"/>
    </w:rPr>
  </w:style>
  <w:style w:type="paragraph" w:customStyle="1" w:styleId="jrnlhead41">
    <w:name w:val="jrnlhead41"/>
    <w:basedOn w:val="Normal"/>
    <w:rsid w:val="008E6C59"/>
    <w:pPr>
      <w:spacing w:after="75" w:line="405" w:lineRule="atLeast"/>
    </w:pPr>
    <w:rPr>
      <w:color w:val="3E3D40"/>
      <w:sz w:val="23"/>
      <w:szCs w:val="23"/>
    </w:rPr>
  </w:style>
  <w:style w:type="paragraph" w:customStyle="1" w:styleId="jrnlhead31">
    <w:name w:val="jrnlhead31"/>
    <w:basedOn w:val="Normal"/>
    <w:rsid w:val="008E6C59"/>
    <w:pPr>
      <w:spacing w:before="210" w:after="210" w:line="300" w:lineRule="atLeast"/>
    </w:pPr>
    <w:rPr>
      <w:color w:val="020202"/>
      <w:sz w:val="30"/>
      <w:szCs w:val="30"/>
    </w:rPr>
  </w:style>
  <w:style w:type="paragraph" w:customStyle="1" w:styleId="jrnleditedbyhead1">
    <w:name w:val="jrnleditedbyhead1"/>
    <w:basedOn w:val="Normal"/>
    <w:rsid w:val="008E6C59"/>
    <w:pPr>
      <w:spacing w:before="150" w:after="105" w:line="285" w:lineRule="atLeast"/>
    </w:pPr>
    <w:rPr>
      <w:b/>
      <w:bCs/>
      <w:color w:val="3E3D40"/>
      <w:sz w:val="23"/>
      <w:szCs w:val="23"/>
    </w:rPr>
  </w:style>
  <w:style w:type="paragraph" w:customStyle="1" w:styleId="jrnlreviewedbyhead1">
    <w:name w:val="jrnlreviewedbyhead1"/>
    <w:basedOn w:val="Normal"/>
    <w:rsid w:val="008E6C59"/>
    <w:pPr>
      <w:spacing w:before="150" w:after="105" w:line="285" w:lineRule="atLeast"/>
    </w:pPr>
    <w:rPr>
      <w:b/>
      <w:bCs/>
      <w:color w:val="3E3D40"/>
      <w:sz w:val="23"/>
      <w:szCs w:val="23"/>
    </w:rPr>
  </w:style>
  <w:style w:type="paragraph" w:customStyle="1" w:styleId="jrnlpermission1">
    <w:name w:val="jrnlpermission1"/>
    <w:basedOn w:val="Normal"/>
    <w:rsid w:val="008E6C59"/>
    <w:pPr>
      <w:spacing w:before="150" w:after="150" w:line="420" w:lineRule="atLeast"/>
    </w:pPr>
    <w:rPr>
      <w:color w:val="3E3D40"/>
      <w:sz w:val="23"/>
      <w:szCs w:val="23"/>
    </w:rPr>
  </w:style>
  <w:style w:type="paragraph" w:customStyle="1" w:styleId="jrnleditorgroup1">
    <w:name w:val="jrnleditorgroup1"/>
    <w:basedOn w:val="Normal"/>
    <w:rsid w:val="008E6C59"/>
    <w:pPr>
      <w:shd w:val="clear" w:color="auto" w:fill="BEEBFF"/>
      <w:spacing w:after="150" w:line="480" w:lineRule="atLeast"/>
      <w:ind w:right="150"/>
    </w:pPr>
    <w:rPr>
      <w:color w:val="3E3D40"/>
      <w:sz w:val="21"/>
      <w:szCs w:val="21"/>
    </w:rPr>
  </w:style>
  <w:style w:type="paragraph" w:customStyle="1" w:styleId="jrnlreviewergroup1">
    <w:name w:val="jrnlreviewergroup1"/>
    <w:basedOn w:val="Normal"/>
    <w:rsid w:val="008E6C59"/>
    <w:pPr>
      <w:shd w:val="clear" w:color="auto" w:fill="BEEBFF"/>
      <w:spacing w:after="150" w:line="480" w:lineRule="atLeast"/>
      <w:ind w:right="150"/>
    </w:pPr>
    <w:rPr>
      <w:color w:val="3E3D40"/>
      <w:sz w:val="21"/>
      <w:szCs w:val="21"/>
    </w:rPr>
  </w:style>
  <w:style w:type="paragraph" w:customStyle="1" w:styleId="jrnlsecpara1">
    <w:name w:val="jrnlsecpara1"/>
    <w:basedOn w:val="Normal"/>
    <w:rsid w:val="008E6C59"/>
    <w:pPr>
      <w:spacing w:after="150" w:line="420" w:lineRule="atLeast"/>
    </w:pPr>
    <w:rPr>
      <w:color w:val="3E3D40"/>
      <w:sz w:val="23"/>
      <w:szCs w:val="23"/>
    </w:rPr>
  </w:style>
  <w:style w:type="paragraph" w:customStyle="1" w:styleId="jrnlartmetapara1">
    <w:name w:val="jrnlartmetapara1"/>
    <w:basedOn w:val="Normal"/>
    <w:rsid w:val="008E6C59"/>
    <w:pPr>
      <w:spacing w:after="150" w:line="420" w:lineRule="atLeast"/>
    </w:pPr>
    <w:rPr>
      <w:color w:val="3E3D40"/>
      <w:sz w:val="23"/>
      <w:szCs w:val="23"/>
    </w:rPr>
  </w:style>
  <w:style w:type="paragraph" w:customStyle="1" w:styleId="jrnlfigblock1">
    <w:name w:val="jrnlfigblock1"/>
    <w:basedOn w:val="Normal"/>
    <w:rsid w:val="008E6C59"/>
    <w:pPr>
      <w:pBdr>
        <w:top w:val="single" w:sz="6" w:space="5" w:color="BFB9B9"/>
        <w:left w:val="single" w:sz="6" w:space="5" w:color="BFB9B9"/>
        <w:bottom w:val="single" w:sz="6" w:space="5" w:color="BFB9B9"/>
        <w:right w:val="single" w:sz="6" w:space="5" w:color="BFB9B9"/>
      </w:pBdr>
      <w:spacing w:before="75" w:after="150" w:line="420" w:lineRule="atLeast"/>
    </w:pPr>
    <w:rPr>
      <w:color w:val="3E3D40"/>
      <w:sz w:val="23"/>
      <w:szCs w:val="23"/>
    </w:rPr>
  </w:style>
  <w:style w:type="paragraph" w:customStyle="1" w:styleId="jrnlfigcaption1">
    <w:name w:val="jrnlfigcaption1"/>
    <w:basedOn w:val="Normal"/>
    <w:rsid w:val="008E6C59"/>
    <w:pPr>
      <w:spacing w:after="150" w:line="420" w:lineRule="atLeast"/>
    </w:pPr>
    <w:rPr>
      <w:color w:val="3E3D40"/>
      <w:sz w:val="23"/>
      <w:szCs w:val="23"/>
    </w:rPr>
  </w:style>
  <w:style w:type="paragraph" w:customStyle="1" w:styleId="jrnltblblock1">
    <w:name w:val="jrnltblblock1"/>
    <w:basedOn w:val="Normal"/>
    <w:rsid w:val="008E6C59"/>
    <w:pPr>
      <w:pBdr>
        <w:top w:val="single" w:sz="6" w:space="5" w:color="EEEEEE"/>
        <w:left w:val="single" w:sz="6" w:space="5" w:color="EEEEEE"/>
        <w:bottom w:val="single" w:sz="6" w:space="5" w:color="EEEEEE"/>
        <w:right w:val="single" w:sz="6" w:space="5" w:color="EEEEEE"/>
      </w:pBdr>
      <w:shd w:val="clear" w:color="auto" w:fill="EFEFEF"/>
      <w:spacing w:before="75" w:after="150" w:line="420" w:lineRule="atLeast"/>
    </w:pPr>
    <w:rPr>
      <w:color w:val="3E3D40"/>
      <w:sz w:val="23"/>
      <w:szCs w:val="23"/>
    </w:rPr>
  </w:style>
  <w:style w:type="paragraph" w:customStyle="1" w:styleId="jrnlinlinetable1">
    <w:name w:val="jrnlinlinetable1"/>
    <w:basedOn w:val="Normal"/>
    <w:rsid w:val="008E6C59"/>
    <w:pPr>
      <w:pBdr>
        <w:top w:val="single" w:sz="6" w:space="5" w:color="EEEEEE"/>
        <w:left w:val="single" w:sz="6" w:space="5" w:color="EEEEEE"/>
        <w:bottom w:val="single" w:sz="6" w:space="5" w:color="EEEEEE"/>
        <w:right w:val="single" w:sz="6" w:space="5" w:color="EEEEEE"/>
      </w:pBdr>
      <w:shd w:val="clear" w:color="auto" w:fill="EFEFEF"/>
      <w:spacing w:before="75" w:after="150" w:line="420" w:lineRule="atLeast"/>
    </w:pPr>
    <w:rPr>
      <w:color w:val="3E3D40"/>
      <w:sz w:val="23"/>
      <w:szCs w:val="23"/>
    </w:rPr>
  </w:style>
  <w:style w:type="paragraph" w:customStyle="1" w:styleId="jrnlsupplblock1">
    <w:name w:val="jrnlsupplblock1"/>
    <w:basedOn w:val="Normal"/>
    <w:rsid w:val="008E6C59"/>
    <w:pPr>
      <w:pBdr>
        <w:top w:val="single" w:sz="6" w:space="5" w:color="B4B3B3"/>
        <w:left w:val="single" w:sz="6" w:space="5" w:color="B4B3B3"/>
        <w:bottom w:val="single" w:sz="6" w:space="5" w:color="B4B3B3"/>
        <w:right w:val="single" w:sz="6" w:space="5" w:color="B4B3B3"/>
      </w:pBdr>
      <w:spacing w:before="300" w:after="75" w:line="420" w:lineRule="atLeast"/>
    </w:pPr>
    <w:rPr>
      <w:color w:val="3E3D40"/>
      <w:sz w:val="23"/>
      <w:szCs w:val="23"/>
    </w:rPr>
  </w:style>
  <w:style w:type="paragraph" w:customStyle="1" w:styleId="label1">
    <w:name w:val="label1"/>
    <w:basedOn w:val="Normal"/>
    <w:rsid w:val="008E6C59"/>
    <w:pPr>
      <w:spacing w:before="100" w:beforeAutospacing="1" w:after="60"/>
    </w:pPr>
  </w:style>
  <w:style w:type="paragraph" w:customStyle="1" w:styleId="label2">
    <w:name w:val="label2"/>
    <w:basedOn w:val="Normal"/>
    <w:rsid w:val="008E6C59"/>
    <w:pPr>
      <w:spacing w:before="100" w:beforeAutospacing="1" w:after="60"/>
    </w:pPr>
  </w:style>
  <w:style w:type="paragraph" w:customStyle="1" w:styleId="jrnlfigfoot1">
    <w:name w:val="jrnlfigfoot1"/>
    <w:basedOn w:val="Normal"/>
    <w:rsid w:val="008E6C59"/>
    <w:pPr>
      <w:spacing w:after="150" w:line="420" w:lineRule="atLeast"/>
    </w:pPr>
    <w:rPr>
      <w:i/>
      <w:iCs/>
      <w:color w:val="3E3D40"/>
      <w:sz w:val="23"/>
      <w:szCs w:val="23"/>
    </w:rPr>
  </w:style>
  <w:style w:type="paragraph" w:customStyle="1" w:styleId="jrnleqnpara1">
    <w:name w:val="jrnleqnpara1"/>
    <w:basedOn w:val="Normal"/>
    <w:rsid w:val="008E6C59"/>
    <w:pPr>
      <w:spacing w:after="150" w:line="420" w:lineRule="atLeast"/>
      <w:jc w:val="center"/>
    </w:pPr>
    <w:rPr>
      <w:color w:val="3E3D40"/>
      <w:sz w:val="23"/>
      <w:szCs w:val="23"/>
    </w:rPr>
  </w:style>
  <w:style w:type="paragraph" w:customStyle="1" w:styleId="jrnlreftext1">
    <w:name w:val="jrnlreftext1"/>
    <w:basedOn w:val="Normal"/>
    <w:rsid w:val="008E6C59"/>
    <w:pPr>
      <w:spacing w:after="225" w:line="420" w:lineRule="atLeast"/>
    </w:pPr>
    <w:rPr>
      <w:color w:val="3E3D40"/>
      <w:sz w:val="23"/>
      <w:szCs w:val="23"/>
    </w:rPr>
  </w:style>
  <w:style w:type="paragraph" w:customStyle="1" w:styleId="misc1">
    <w:name w:val="misc1"/>
    <w:basedOn w:val="Normal"/>
    <w:rsid w:val="008E6C59"/>
    <w:pPr>
      <w:pBdr>
        <w:top w:val="single" w:sz="6" w:space="18" w:color="B8B8B8"/>
        <w:bottom w:val="single" w:sz="6" w:space="11" w:color="B8B8B8"/>
      </w:pBdr>
      <w:spacing w:before="450" w:after="360" w:line="420" w:lineRule="atLeast"/>
    </w:pPr>
    <w:rPr>
      <w:color w:val="3E3D40"/>
      <w:sz w:val="23"/>
      <w:szCs w:val="23"/>
    </w:rPr>
  </w:style>
  <w:style w:type="paragraph" w:customStyle="1" w:styleId="jrnlkeywordhead1">
    <w:name w:val="jrnlkeywordhead1"/>
    <w:basedOn w:val="Normal"/>
    <w:rsid w:val="008E6C59"/>
    <w:pPr>
      <w:spacing w:line="480" w:lineRule="auto"/>
    </w:pPr>
    <w:rPr>
      <w:b/>
      <w:bCs/>
      <w:color w:val="3E3D40"/>
      <w:sz w:val="23"/>
      <w:szCs w:val="23"/>
    </w:rPr>
  </w:style>
  <w:style w:type="paragraph" w:customStyle="1" w:styleId="jrnlkeyword1">
    <w:name w:val="jrnlkeyword1"/>
    <w:basedOn w:val="Normal"/>
    <w:rsid w:val="008E6C59"/>
    <w:pPr>
      <w:spacing w:after="150" w:line="420" w:lineRule="atLeast"/>
    </w:pPr>
    <w:rPr>
      <w:color w:val="000000"/>
      <w:sz w:val="23"/>
      <w:szCs w:val="23"/>
    </w:rPr>
  </w:style>
  <w:style w:type="paragraph" w:customStyle="1" w:styleId="jrnlcitation1">
    <w:name w:val="jrnlcitation1"/>
    <w:basedOn w:val="Normal"/>
    <w:rsid w:val="008E6C59"/>
    <w:pPr>
      <w:pBdr>
        <w:top w:val="single" w:sz="6" w:space="15" w:color="808080"/>
      </w:pBdr>
      <w:spacing w:before="300" w:after="150" w:line="420" w:lineRule="atLeast"/>
    </w:pPr>
    <w:rPr>
      <w:color w:val="3E3D40"/>
      <w:sz w:val="23"/>
      <w:szCs w:val="23"/>
    </w:rPr>
  </w:style>
  <w:style w:type="paragraph" w:customStyle="1" w:styleId="jrnlgroupauthorsgroup1">
    <w:name w:val="jrnlgroupauthorsgroup1"/>
    <w:basedOn w:val="Normal"/>
    <w:rsid w:val="008E6C59"/>
    <w:pPr>
      <w:pBdr>
        <w:top w:val="single" w:sz="6" w:space="4" w:color="D4D0D0"/>
        <w:left w:val="single" w:sz="6" w:space="8" w:color="D4D0D0"/>
        <w:bottom w:val="single" w:sz="6" w:space="4" w:color="D4D0D0"/>
        <w:right w:val="single" w:sz="6" w:space="8" w:color="D4D0D0"/>
      </w:pBdr>
      <w:spacing w:before="180" w:after="180" w:line="420" w:lineRule="atLeast"/>
    </w:pPr>
    <w:rPr>
      <w:color w:val="3E3D40"/>
      <w:sz w:val="23"/>
      <w:szCs w:val="23"/>
    </w:rPr>
  </w:style>
  <w:style w:type="paragraph" w:customStyle="1" w:styleId="jrnlprefix1">
    <w:name w:val="jrnlprefix1"/>
    <w:basedOn w:val="Normal"/>
    <w:rsid w:val="008E6C59"/>
    <w:pPr>
      <w:spacing w:before="100" w:beforeAutospacing="1" w:after="100" w:afterAutospacing="1"/>
    </w:pPr>
    <w:rPr>
      <w:vanish/>
    </w:rPr>
  </w:style>
  <w:style w:type="paragraph" w:customStyle="1" w:styleId="jrnlsuffix1">
    <w:name w:val="jrnlsuffix1"/>
    <w:basedOn w:val="Normal"/>
    <w:rsid w:val="008E6C59"/>
    <w:pPr>
      <w:spacing w:before="100" w:beforeAutospacing="1" w:after="100" w:afterAutospacing="1"/>
    </w:pPr>
    <w:rPr>
      <w:vanish/>
    </w:rPr>
  </w:style>
  <w:style w:type="paragraph" w:customStyle="1" w:styleId="jrnlorcid1">
    <w:name w:val="jrnlorcid1"/>
    <w:basedOn w:val="Normal"/>
    <w:rsid w:val="008E6C59"/>
    <w:pPr>
      <w:spacing w:before="100" w:beforeAutospacing="1" w:after="100" w:afterAutospacing="1"/>
    </w:pPr>
    <w:rPr>
      <w:vanish/>
    </w:rPr>
  </w:style>
  <w:style w:type="paragraph" w:customStyle="1" w:styleId="jrnlvolume1">
    <w:name w:val="jrnlvolume1"/>
    <w:basedOn w:val="Normal"/>
    <w:rsid w:val="008E6C59"/>
    <w:pPr>
      <w:spacing w:before="100" w:beforeAutospacing="1" w:after="100" w:afterAutospacing="1"/>
    </w:pPr>
    <w:rPr>
      <w:vanish/>
    </w:rPr>
  </w:style>
  <w:style w:type="paragraph" w:customStyle="1" w:styleId="jrnlelocation1">
    <w:name w:val="jrnlelocation1"/>
    <w:basedOn w:val="Normal"/>
    <w:rsid w:val="008E6C59"/>
    <w:pPr>
      <w:spacing w:before="100" w:beforeAutospacing="1" w:after="100" w:afterAutospacing="1"/>
    </w:pPr>
    <w:rPr>
      <w:vanish/>
    </w:rPr>
  </w:style>
  <w:style w:type="paragraph" w:customStyle="1" w:styleId="jrnlfpage1">
    <w:name w:val="jrnlfpage1"/>
    <w:basedOn w:val="Normal"/>
    <w:rsid w:val="008E6C59"/>
    <w:pPr>
      <w:spacing w:before="100" w:beforeAutospacing="1" w:after="100" w:afterAutospacing="1"/>
    </w:pPr>
    <w:rPr>
      <w:vanish/>
    </w:rPr>
  </w:style>
  <w:style w:type="paragraph" w:customStyle="1" w:styleId="jrnllpage1">
    <w:name w:val="jrnllpage1"/>
    <w:basedOn w:val="Normal"/>
    <w:rsid w:val="008E6C59"/>
    <w:pPr>
      <w:spacing w:before="100" w:beforeAutospacing="1" w:after="100" w:afterAutospacing="1"/>
    </w:pPr>
    <w:rPr>
      <w:vanish/>
    </w:rPr>
  </w:style>
  <w:style w:type="paragraph" w:customStyle="1" w:styleId="jrnlissue1">
    <w:name w:val="jrnlissue1"/>
    <w:basedOn w:val="Normal"/>
    <w:rsid w:val="008E6C59"/>
    <w:pPr>
      <w:spacing w:before="100" w:beforeAutospacing="1" w:after="100" w:afterAutospacing="1"/>
    </w:pPr>
    <w:rPr>
      <w:vanish/>
    </w:rPr>
  </w:style>
  <w:style w:type="paragraph" w:customStyle="1" w:styleId="jrnllooplink1">
    <w:name w:val="jrnllooplink1"/>
    <w:basedOn w:val="Normal"/>
    <w:rsid w:val="008E6C59"/>
    <w:pPr>
      <w:spacing w:before="100" w:beforeAutospacing="1" w:after="100" w:afterAutospacing="1"/>
    </w:pPr>
    <w:rPr>
      <w:vanish/>
    </w:rPr>
  </w:style>
  <w:style w:type="paragraph" w:customStyle="1" w:styleId="jrnlblockquote1">
    <w:name w:val="jrnlblockquote1"/>
    <w:basedOn w:val="Normal"/>
    <w:rsid w:val="008E6C59"/>
    <w:pPr>
      <w:shd w:val="clear" w:color="auto" w:fill="E8EDED"/>
      <w:spacing w:after="150" w:line="420" w:lineRule="atLeast"/>
      <w:ind w:firstLine="480"/>
    </w:pPr>
    <w:rPr>
      <w:color w:val="3E3D40"/>
      <w:sz w:val="23"/>
      <w:szCs w:val="23"/>
    </w:rPr>
  </w:style>
  <w:style w:type="paragraph" w:customStyle="1" w:styleId="jrnlcodepara1">
    <w:name w:val="jrnlcodepara1"/>
    <w:basedOn w:val="Normal"/>
    <w:rsid w:val="008E6C59"/>
    <w:pPr>
      <w:spacing w:after="150" w:line="525" w:lineRule="atLeast"/>
    </w:pPr>
    <w:rPr>
      <w:color w:val="444444"/>
    </w:rPr>
  </w:style>
  <w:style w:type="character" w:styleId="CommentReference">
    <w:name w:val="annotation reference"/>
    <w:basedOn w:val="DefaultParagraphFont"/>
    <w:uiPriority w:val="99"/>
    <w:semiHidden/>
    <w:unhideWhenUsed/>
    <w:rsid w:val="008E6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C59"/>
    <w:pPr>
      <w:spacing w:before="100" w:beforeAutospacing="1" w:after="100" w:afterAutospacing="1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C59"/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C59"/>
    <w:rPr>
      <w:rFonts w:ascii="Times New Roman" w:eastAsiaTheme="minorEastAsia" w:hAnsi="Times New Roman" w:cs="Times New Roman"/>
      <w:b/>
      <w:bCs/>
      <w:kern w:val="0"/>
      <w:sz w:val="24"/>
      <w:szCs w:val="24"/>
      <w:lang w:eastAsia="en-IN"/>
      <w14:ligatures w14:val="none"/>
    </w:rPr>
  </w:style>
  <w:style w:type="character" w:customStyle="1" w:styleId="jrnlarttype2">
    <w:name w:val="jrnlarttype2"/>
    <w:basedOn w:val="DefaultParagraphFont"/>
    <w:rsid w:val="008E6C59"/>
    <w:rPr>
      <w:rFonts w:ascii="Times New Roman" w:hAnsi="Times New Roman" w:cs="Times New Roman" w:hint="default"/>
      <w:b/>
      <w:bCs/>
      <w:caps/>
      <w:color w:val="020202"/>
      <w:sz w:val="23"/>
      <w:szCs w:val="23"/>
    </w:rPr>
  </w:style>
  <w:style w:type="character" w:customStyle="1" w:styleId="jrnlsectionhead">
    <w:name w:val="jrnlsectionhead"/>
    <w:basedOn w:val="DefaultParagraphFont"/>
    <w:rsid w:val="008E6C59"/>
  </w:style>
  <w:style w:type="character" w:customStyle="1" w:styleId="jrnlsectiongroup">
    <w:name w:val="jrnlsectiongroup"/>
    <w:basedOn w:val="DefaultParagraphFont"/>
    <w:rsid w:val="008E6C59"/>
  </w:style>
  <w:style w:type="character" w:customStyle="1" w:styleId="jrnlprisection">
    <w:name w:val="jrnlprisection"/>
    <w:basedOn w:val="DefaultParagraphFont"/>
    <w:rsid w:val="008E6C59"/>
  </w:style>
  <w:style w:type="character" w:customStyle="1" w:styleId="jrnlsecsection">
    <w:name w:val="jrnlsecsection"/>
    <w:basedOn w:val="DefaultParagraphFont"/>
    <w:rsid w:val="008E6C59"/>
  </w:style>
  <w:style w:type="character" w:customStyle="1" w:styleId="author-id">
    <w:name w:val="author-id"/>
    <w:basedOn w:val="DefaultParagraphFont"/>
    <w:rsid w:val="008E6C59"/>
  </w:style>
  <w:style w:type="character" w:customStyle="1" w:styleId="jrnlauthorgroup">
    <w:name w:val="jrnlauthorgroup"/>
    <w:basedOn w:val="DefaultParagraphFont"/>
    <w:rsid w:val="008E6C59"/>
  </w:style>
  <w:style w:type="character" w:customStyle="1" w:styleId="jrnlauthor">
    <w:name w:val="jrnlauthor"/>
    <w:basedOn w:val="DefaultParagraphFont"/>
    <w:rsid w:val="008E6C59"/>
  </w:style>
  <w:style w:type="character" w:customStyle="1" w:styleId="jrnlqueryref">
    <w:name w:val="jrnlqueryref"/>
    <w:basedOn w:val="DefaultParagraphFont"/>
    <w:rsid w:val="008E6C59"/>
  </w:style>
  <w:style w:type="character" w:customStyle="1" w:styleId="jrnlgivenname">
    <w:name w:val="jrnlgivenname"/>
    <w:basedOn w:val="DefaultParagraphFont"/>
    <w:rsid w:val="008E6C59"/>
  </w:style>
  <w:style w:type="character" w:customStyle="1" w:styleId="jrnlsurname">
    <w:name w:val="jrnlsurname"/>
    <w:basedOn w:val="DefaultParagraphFont"/>
    <w:rsid w:val="008E6C59"/>
  </w:style>
  <w:style w:type="character" w:customStyle="1" w:styleId="jrnldegrees">
    <w:name w:val="jrnldegrees"/>
    <w:basedOn w:val="DefaultParagraphFont"/>
    <w:rsid w:val="008E6C59"/>
  </w:style>
  <w:style w:type="character" w:customStyle="1" w:styleId="jrnleqcontribref">
    <w:name w:val="jrnleqcontribref"/>
    <w:basedOn w:val="DefaultParagraphFont"/>
    <w:rsid w:val="008E6C59"/>
  </w:style>
  <w:style w:type="character" w:customStyle="1" w:styleId="jrnlorcid2">
    <w:name w:val="jrnlorcid2"/>
    <w:basedOn w:val="DefaultParagraphFont"/>
    <w:rsid w:val="008E6C59"/>
  </w:style>
  <w:style w:type="character" w:customStyle="1" w:styleId="jrnlorcid3">
    <w:name w:val="jrnlorcid3"/>
    <w:basedOn w:val="DefaultParagraphFont"/>
    <w:rsid w:val="008E6C59"/>
  </w:style>
  <w:style w:type="character" w:customStyle="1" w:styleId="jrnlorcid4">
    <w:name w:val="jrnlorcid4"/>
    <w:basedOn w:val="DefaultParagraphFont"/>
    <w:rsid w:val="008E6C59"/>
  </w:style>
  <w:style w:type="character" w:customStyle="1" w:styleId="jrnlorcid5">
    <w:name w:val="jrnlorcid5"/>
    <w:basedOn w:val="DefaultParagraphFont"/>
    <w:rsid w:val="008E6C59"/>
  </w:style>
  <w:style w:type="character" w:customStyle="1" w:styleId="jrnlorcid6">
    <w:name w:val="jrnlorcid6"/>
    <w:basedOn w:val="DefaultParagraphFont"/>
    <w:rsid w:val="008E6C59"/>
  </w:style>
  <w:style w:type="character" w:customStyle="1" w:styleId="jrnlorcid7">
    <w:name w:val="jrnlorcid7"/>
    <w:basedOn w:val="DefaultParagraphFont"/>
    <w:rsid w:val="008E6C59"/>
  </w:style>
  <w:style w:type="character" w:customStyle="1" w:styleId="jrnlaff2">
    <w:name w:val="jrnlaff2"/>
    <w:basedOn w:val="DefaultParagraphFont"/>
    <w:rsid w:val="008E6C59"/>
  </w:style>
  <w:style w:type="character" w:customStyle="1" w:styleId="jrnldepartment">
    <w:name w:val="jrnldepartment"/>
    <w:basedOn w:val="DefaultParagraphFont"/>
    <w:rsid w:val="008E6C59"/>
  </w:style>
  <w:style w:type="character" w:customStyle="1" w:styleId="jrnlinstitution">
    <w:name w:val="jrnlinstitution"/>
    <w:basedOn w:val="DefaultParagraphFont"/>
    <w:rsid w:val="008E6C59"/>
  </w:style>
  <w:style w:type="character" w:customStyle="1" w:styleId="jrnlcity">
    <w:name w:val="jrnlcity"/>
    <w:basedOn w:val="DefaultParagraphFont"/>
    <w:rsid w:val="008E6C59"/>
  </w:style>
  <w:style w:type="character" w:customStyle="1" w:styleId="jrnlcountry">
    <w:name w:val="jrnlcountry"/>
    <w:basedOn w:val="DefaultParagraphFont"/>
    <w:rsid w:val="008E6C59"/>
  </w:style>
  <w:style w:type="character" w:customStyle="1" w:styleId="jrnlstreet">
    <w:name w:val="jrnlstreet"/>
    <w:basedOn w:val="DefaultParagraphFont"/>
    <w:rsid w:val="008E6C59"/>
  </w:style>
  <w:style w:type="character" w:customStyle="1" w:styleId="jrnlpostalcode">
    <w:name w:val="jrnlpostalcode"/>
    <w:basedOn w:val="DefaultParagraphFont"/>
    <w:rsid w:val="008E6C59"/>
  </w:style>
  <w:style w:type="character" w:customStyle="1" w:styleId="jrnlphone">
    <w:name w:val="jrnlphone"/>
    <w:basedOn w:val="DefaultParagraphFont"/>
    <w:rsid w:val="008E6C59"/>
  </w:style>
  <w:style w:type="character" w:customStyle="1" w:styleId="jrnlcoraddress">
    <w:name w:val="jrnlcoraddress"/>
    <w:basedOn w:val="DefaultParagraphFont"/>
    <w:rsid w:val="008E6C59"/>
  </w:style>
  <w:style w:type="character" w:customStyle="1" w:styleId="jrnlemail">
    <w:name w:val="jrnlemail"/>
    <w:basedOn w:val="DefaultParagraphFont"/>
    <w:rsid w:val="008E6C59"/>
  </w:style>
  <w:style w:type="character" w:customStyle="1" w:styleId="jrnlmail">
    <w:name w:val="jrnlmail"/>
    <w:basedOn w:val="DefaultParagraphFont"/>
    <w:rsid w:val="008E6C59"/>
  </w:style>
  <w:style w:type="character" w:customStyle="1" w:styleId="label3">
    <w:name w:val="label3"/>
    <w:basedOn w:val="DefaultParagraphFont"/>
    <w:rsid w:val="008E6C59"/>
  </w:style>
  <w:style w:type="character" w:customStyle="1" w:styleId="jrnlredate">
    <w:name w:val="jrnlredate"/>
    <w:basedOn w:val="DefaultParagraphFont"/>
    <w:rsid w:val="008E6C59"/>
  </w:style>
  <w:style w:type="character" w:customStyle="1" w:styleId="jrnlday">
    <w:name w:val="jrnlday"/>
    <w:basedOn w:val="DefaultParagraphFont"/>
    <w:rsid w:val="008E6C59"/>
  </w:style>
  <w:style w:type="character" w:customStyle="1" w:styleId="jrnlmonth">
    <w:name w:val="jrnlmonth"/>
    <w:basedOn w:val="DefaultParagraphFont"/>
    <w:rsid w:val="008E6C59"/>
  </w:style>
  <w:style w:type="character" w:customStyle="1" w:styleId="jrnlyear">
    <w:name w:val="jrnlyear"/>
    <w:basedOn w:val="DefaultParagraphFont"/>
    <w:rsid w:val="008E6C59"/>
  </w:style>
  <w:style w:type="character" w:customStyle="1" w:styleId="jrnlrevdate">
    <w:name w:val="jrnlrevdate"/>
    <w:basedOn w:val="DefaultParagraphFont"/>
    <w:rsid w:val="008E6C59"/>
  </w:style>
  <w:style w:type="character" w:customStyle="1" w:styleId="jrnlacdate">
    <w:name w:val="jrnlacdate"/>
    <w:basedOn w:val="DefaultParagraphFont"/>
    <w:rsid w:val="008E6C59"/>
  </w:style>
  <w:style w:type="character" w:customStyle="1" w:styleId="jrnlepubday">
    <w:name w:val="jrnlepubday"/>
    <w:basedOn w:val="DefaultParagraphFont"/>
    <w:rsid w:val="008E6C59"/>
  </w:style>
  <w:style w:type="character" w:customStyle="1" w:styleId="jrnlepubmonth">
    <w:name w:val="jrnlepubmonth"/>
    <w:basedOn w:val="DefaultParagraphFont"/>
    <w:rsid w:val="008E6C59"/>
  </w:style>
  <w:style w:type="character" w:customStyle="1" w:styleId="jrnlepubyear">
    <w:name w:val="jrnlepubyear"/>
    <w:basedOn w:val="DefaultParagraphFont"/>
    <w:rsid w:val="008E6C59"/>
  </w:style>
  <w:style w:type="character" w:customStyle="1" w:styleId="jrnlepubhour">
    <w:name w:val="jrnlepubhour"/>
    <w:basedOn w:val="DefaultParagraphFont"/>
    <w:rsid w:val="008E6C59"/>
  </w:style>
  <w:style w:type="character" w:customStyle="1" w:styleId="jrnlepubmin">
    <w:name w:val="jrnlepubmin"/>
    <w:basedOn w:val="DefaultParagraphFont"/>
    <w:rsid w:val="008E6C59"/>
  </w:style>
  <w:style w:type="character" w:customStyle="1" w:styleId="jrnlkeyword2">
    <w:name w:val="jrnlkeyword2"/>
    <w:basedOn w:val="DefaultParagraphFont"/>
    <w:rsid w:val="008E6C59"/>
    <w:rPr>
      <w:color w:val="000000"/>
    </w:rPr>
  </w:style>
  <w:style w:type="character" w:customStyle="1" w:styleId="jrnleditorgroup2">
    <w:name w:val="jrnleditorgroup2"/>
    <w:basedOn w:val="DefaultParagraphFont"/>
    <w:rsid w:val="008E6C59"/>
    <w:rPr>
      <w:rFonts w:ascii="Times New Roman" w:hAnsi="Times New Roman" w:cs="Times New Roman" w:hint="default"/>
      <w:color w:val="3E3D40"/>
      <w:sz w:val="21"/>
      <w:szCs w:val="21"/>
      <w:shd w:val="clear" w:color="auto" w:fill="BEEBFF"/>
    </w:rPr>
  </w:style>
  <w:style w:type="character" w:customStyle="1" w:styleId="jrnlreviewergroup2">
    <w:name w:val="jrnlreviewergroup2"/>
    <w:basedOn w:val="DefaultParagraphFont"/>
    <w:rsid w:val="008E6C59"/>
    <w:rPr>
      <w:rFonts w:ascii="Times New Roman" w:hAnsi="Times New Roman" w:cs="Times New Roman" w:hint="default"/>
      <w:color w:val="3E3D40"/>
      <w:sz w:val="21"/>
      <w:szCs w:val="21"/>
      <w:shd w:val="clear" w:color="auto" w:fill="BEEBFF"/>
    </w:rPr>
  </w:style>
  <w:style w:type="character" w:customStyle="1" w:styleId="jrnlabbrtitlecite">
    <w:name w:val="jrnlabbrtitlecite"/>
    <w:basedOn w:val="DefaultParagraphFont"/>
    <w:rsid w:val="008E6C59"/>
  </w:style>
  <w:style w:type="character" w:customStyle="1" w:styleId="jrnlyearcite">
    <w:name w:val="jrnlyearcite"/>
    <w:basedOn w:val="DefaultParagraphFont"/>
    <w:rsid w:val="008E6C59"/>
  </w:style>
  <w:style w:type="character" w:customStyle="1" w:styleId="jrnlvolumecite">
    <w:name w:val="jrnlvolumecite"/>
    <w:basedOn w:val="DefaultParagraphFont"/>
    <w:rsid w:val="008E6C59"/>
  </w:style>
  <w:style w:type="character" w:customStyle="1" w:styleId="jrnlelocationcite">
    <w:name w:val="jrnlelocationcite"/>
    <w:basedOn w:val="DefaultParagraphFont"/>
    <w:rsid w:val="008E6C59"/>
  </w:style>
  <w:style w:type="character" w:customStyle="1" w:styleId="jrnldoi">
    <w:name w:val="jrnldoi"/>
    <w:basedOn w:val="DefaultParagraphFont"/>
    <w:rsid w:val="008E6C59"/>
  </w:style>
  <w:style w:type="character" w:customStyle="1" w:styleId="jrnlextlink1">
    <w:name w:val="jrnlextlink1"/>
    <w:basedOn w:val="DefaultParagraphFont"/>
    <w:rsid w:val="008E6C59"/>
    <w:rPr>
      <w:color w:val="16A1E7"/>
    </w:rPr>
  </w:style>
  <w:style w:type="character" w:customStyle="1" w:styleId="jrnlcopyrightyear">
    <w:name w:val="jrnlcopyrightyear"/>
    <w:basedOn w:val="DefaultParagraphFont"/>
    <w:rsid w:val="008E6C59"/>
  </w:style>
  <w:style w:type="character" w:customStyle="1" w:styleId="jrnllicensepara">
    <w:name w:val="jrnllicensepara"/>
    <w:basedOn w:val="DefaultParagraphFont"/>
    <w:rsid w:val="008E6C59"/>
  </w:style>
  <w:style w:type="character" w:customStyle="1" w:styleId="jrnlextlink2">
    <w:name w:val="jrnlextlink2"/>
    <w:basedOn w:val="DefaultParagraphFont"/>
    <w:rsid w:val="008E6C59"/>
    <w:rPr>
      <w:color w:val="16A1E7"/>
    </w:rPr>
  </w:style>
  <w:style w:type="character" w:customStyle="1" w:styleId="jrnlpatterns">
    <w:name w:val="jrnlpatterns"/>
    <w:basedOn w:val="DefaultParagraphFont"/>
    <w:rsid w:val="008E6C59"/>
  </w:style>
  <w:style w:type="character" w:customStyle="1" w:styleId="changecase">
    <w:name w:val="changecase"/>
    <w:basedOn w:val="DefaultParagraphFont"/>
    <w:rsid w:val="008E6C59"/>
  </w:style>
  <w:style w:type="character" w:customStyle="1" w:styleId="jrnlclinicaltrialhead">
    <w:name w:val="jrnlclinicaltrialhead"/>
    <w:basedOn w:val="DefaultParagraphFont"/>
    <w:rsid w:val="008E6C59"/>
  </w:style>
  <w:style w:type="character" w:customStyle="1" w:styleId="jrnlclinicaltrialvalue">
    <w:name w:val="jrnlclinicaltrialvalue"/>
    <w:basedOn w:val="DefaultParagraphFont"/>
    <w:rsid w:val="008E6C59"/>
  </w:style>
  <w:style w:type="character" w:customStyle="1" w:styleId="jnrlirridhead">
    <w:name w:val="jnrlirridhead"/>
    <w:basedOn w:val="DefaultParagraphFont"/>
    <w:rsid w:val="008E6C59"/>
  </w:style>
  <w:style w:type="character" w:customStyle="1" w:styleId="jnrlirridvalue">
    <w:name w:val="jnrlirridvalue"/>
    <w:basedOn w:val="DefaultParagraphFont"/>
    <w:rsid w:val="008E6C59"/>
  </w:style>
  <w:style w:type="character" w:customStyle="1" w:styleId="jrnlbibref">
    <w:name w:val="jrnlbibref"/>
    <w:basedOn w:val="DefaultParagraphFont"/>
    <w:rsid w:val="008E6C59"/>
  </w:style>
  <w:style w:type="character" w:styleId="Emphasis">
    <w:name w:val="Emphasis"/>
    <w:basedOn w:val="DefaultParagraphFont"/>
    <w:uiPriority w:val="20"/>
    <w:qFormat/>
    <w:rsid w:val="008E6C59"/>
    <w:rPr>
      <w:i/>
      <w:iCs/>
    </w:rPr>
  </w:style>
  <w:style w:type="character" w:customStyle="1" w:styleId="sty">
    <w:name w:val="sty"/>
    <w:basedOn w:val="DefaultParagraphFont"/>
    <w:rsid w:val="008E6C59"/>
  </w:style>
  <w:style w:type="character" w:customStyle="1" w:styleId="jrnltblref">
    <w:name w:val="jrnltblref"/>
    <w:basedOn w:val="DefaultParagraphFont"/>
    <w:rsid w:val="008E6C59"/>
  </w:style>
  <w:style w:type="character" w:customStyle="1" w:styleId="label4">
    <w:name w:val="label4"/>
    <w:basedOn w:val="DefaultParagraphFont"/>
    <w:rsid w:val="008E6C59"/>
  </w:style>
  <w:style w:type="character" w:customStyle="1" w:styleId="jrnltblfnref">
    <w:name w:val="jrnltblfnref"/>
    <w:basedOn w:val="DefaultParagraphFont"/>
    <w:rsid w:val="008E6C59"/>
  </w:style>
  <w:style w:type="character" w:customStyle="1" w:styleId="jrnlpossbibref">
    <w:name w:val="jrnlpossbibref"/>
    <w:basedOn w:val="DefaultParagraphFont"/>
    <w:rsid w:val="008E6C59"/>
  </w:style>
  <w:style w:type="character" w:customStyle="1" w:styleId="jrnlfnlabel">
    <w:name w:val="jrnlfnlabel"/>
    <w:basedOn w:val="DefaultParagraphFont"/>
    <w:rsid w:val="008E6C59"/>
  </w:style>
  <w:style w:type="character" w:customStyle="1" w:styleId="jrnlfigref">
    <w:name w:val="jrnlfigref"/>
    <w:basedOn w:val="DefaultParagraphFont"/>
    <w:rsid w:val="008E6C59"/>
  </w:style>
  <w:style w:type="character" w:customStyle="1" w:styleId="partlabel">
    <w:name w:val="partlabel"/>
    <w:basedOn w:val="DefaultParagraphFont"/>
    <w:rsid w:val="008E6C59"/>
  </w:style>
  <w:style w:type="character" w:customStyle="1" w:styleId="nonbreakingspace">
    <w:name w:val="nonbreakingspace"/>
    <w:basedOn w:val="DefaultParagraphFont"/>
    <w:rsid w:val="008E6C59"/>
  </w:style>
  <w:style w:type="character" w:customStyle="1" w:styleId="styrm">
    <w:name w:val="styrm"/>
    <w:basedOn w:val="DefaultParagraphFont"/>
    <w:rsid w:val="008E6C59"/>
  </w:style>
  <w:style w:type="character" w:customStyle="1" w:styleId="label5">
    <w:name w:val="label5"/>
    <w:basedOn w:val="DefaultParagraphFont"/>
    <w:rsid w:val="008E6C59"/>
  </w:style>
  <w:style w:type="character" w:customStyle="1" w:styleId="jrnlcolor">
    <w:name w:val="jrnlcolor"/>
    <w:basedOn w:val="DefaultParagraphFont"/>
    <w:rsid w:val="008E6C59"/>
  </w:style>
  <w:style w:type="character" w:customStyle="1" w:styleId="label6">
    <w:name w:val="label6"/>
    <w:basedOn w:val="DefaultParagraphFont"/>
    <w:rsid w:val="008E6C59"/>
  </w:style>
  <w:style w:type="paragraph" w:customStyle="1" w:styleId="jrnllistpara">
    <w:name w:val="jrnllistpara"/>
    <w:basedOn w:val="Normal"/>
    <w:rsid w:val="008E6C59"/>
    <w:pPr>
      <w:spacing w:before="100" w:beforeAutospacing="1" w:after="100" w:afterAutospacing="1"/>
    </w:pPr>
  </w:style>
  <w:style w:type="character" w:customStyle="1" w:styleId="jrnldefterm">
    <w:name w:val="jrnldefterm"/>
    <w:basedOn w:val="DefaultParagraphFont"/>
    <w:rsid w:val="008E6C59"/>
  </w:style>
  <w:style w:type="character" w:customStyle="1" w:styleId="jrnldefinition">
    <w:name w:val="jrnldefinition"/>
    <w:basedOn w:val="DefaultParagraphFont"/>
    <w:rsid w:val="008E6C59"/>
  </w:style>
  <w:style w:type="character" w:customStyle="1" w:styleId="refslno">
    <w:name w:val="refslno"/>
    <w:basedOn w:val="DefaultParagraphFont"/>
    <w:rsid w:val="008E6C59"/>
  </w:style>
  <w:style w:type="character" w:customStyle="1" w:styleId="refauthor">
    <w:name w:val="refauthor"/>
    <w:basedOn w:val="DefaultParagraphFont"/>
    <w:rsid w:val="008E6C59"/>
  </w:style>
  <w:style w:type="character" w:customStyle="1" w:styleId="refsurname">
    <w:name w:val="refsurname"/>
    <w:basedOn w:val="DefaultParagraphFont"/>
    <w:rsid w:val="008E6C59"/>
  </w:style>
  <w:style w:type="character" w:customStyle="1" w:styleId="refgivenname">
    <w:name w:val="refgivenname"/>
    <w:basedOn w:val="DefaultParagraphFont"/>
    <w:rsid w:val="008E6C59"/>
  </w:style>
  <w:style w:type="character" w:customStyle="1" w:styleId="refetal">
    <w:name w:val="refetal"/>
    <w:basedOn w:val="DefaultParagraphFont"/>
    <w:rsid w:val="008E6C59"/>
  </w:style>
  <w:style w:type="character" w:customStyle="1" w:styleId="refarticletitle">
    <w:name w:val="refarticletitle"/>
    <w:basedOn w:val="DefaultParagraphFont"/>
    <w:rsid w:val="008E6C59"/>
  </w:style>
  <w:style w:type="character" w:customStyle="1" w:styleId="refjournaltitle">
    <w:name w:val="refjournaltitle"/>
    <w:basedOn w:val="DefaultParagraphFont"/>
    <w:rsid w:val="008E6C59"/>
  </w:style>
  <w:style w:type="character" w:customStyle="1" w:styleId="refmonth">
    <w:name w:val="refmonth"/>
    <w:basedOn w:val="DefaultParagraphFont"/>
    <w:rsid w:val="008E6C59"/>
  </w:style>
  <w:style w:type="character" w:customStyle="1" w:styleId="refyear">
    <w:name w:val="refyear"/>
    <w:basedOn w:val="DefaultParagraphFont"/>
    <w:rsid w:val="008E6C59"/>
  </w:style>
  <w:style w:type="character" w:customStyle="1" w:styleId="refvolume">
    <w:name w:val="refvolume"/>
    <w:basedOn w:val="DefaultParagraphFont"/>
    <w:rsid w:val="008E6C59"/>
  </w:style>
  <w:style w:type="character" w:customStyle="1" w:styleId="refissue">
    <w:name w:val="refissue"/>
    <w:basedOn w:val="DefaultParagraphFont"/>
    <w:rsid w:val="008E6C59"/>
  </w:style>
  <w:style w:type="character" w:customStyle="1" w:styleId="reffpage">
    <w:name w:val="reffpage"/>
    <w:basedOn w:val="DefaultParagraphFont"/>
    <w:rsid w:val="008E6C59"/>
  </w:style>
  <w:style w:type="character" w:customStyle="1" w:styleId="reflpage">
    <w:name w:val="reflpage"/>
    <w:basedOn w:val="DefaultParagraphFont"/>
    <w:rsid w:val="008E6C59"/>
  </w:style>
  <w:style w:type="character" w:customStyle="1" w:styleId="refcomments">
    <w:name w:val="refcomments"/>
    <w:basedOn w:val="DefaultParagraphFont"/>
    <w:rsid w:val="008E6C59"/>
  </w:style>
  <w:style w:type="character" w:customStyle="1" w:styleId="refday">
    <w:name w:val="refday"/>
    <w:basedOn w:val="DefaultParagraphFont"/>
    <w:rsid w:val="008E6C59"/>
  </w:style>
  <w:style w:type="character" w:customStyle="1" w:styleId="refpmid">
    <w:name w:val="refpmid"/>
    <w:basedOn w:val="DefaultParagraphFont"/>
    <w:rsid w:val="008E6C59"/>
  </w:style>
  <w:style w:type="character" w:customStyle="1" w:styleId="refelocation">
    <w:name w:val="refelocation"/>
    <w:basedOn w:val="DefaultParagraphFont"/>
    <w:rsid w:val="008E6C59"/>
  </w:style>
  <w:style w:type="character" w:customStyle="1" w:styleId="refwebsitetitle">
    <w:name w:val="refwebsitetitle"/>
    <w:basedOn w:val="DefaultParagraphFont"/>
    <w:rsid w:val="008E6C59"/>
  </w:style>
  <w:style w:type="character" w:customStyle="1" w:styleId="refwebsite">
    <w:name w:val="refwebsite"/>
    <w:basedOn w:val="DefaultParagraphFont"/>
    <w:rsid w:val="008E6C59"/>
  </w:style>
  <w:style w:type="character" w:customStyle="1" w:styleId="reflad">
    <w:name w:val="reflad"/>
    <w:basedOn w:val="DefaultParagraphFont"/>
    <w:rsid w:val="008E6C59"/>
  </w:style>
  <w:style w:type="character" w:customStyle="1" w:styleId="refaccesedmonth">
    <w:name w:val="refaccesedmonth"/>
    <w:basedOn w:val="DefaultParagraphFont"/>
    <w:rsid w:val="008E6C59"/>
  </w:style>
  <w:style w:type="character" w:customStyle="1" w:styleId="refaccesedday">
    <w:name w:val="refaccesedday"/>
    <w:basedOn w:val="DefaultParagraphFont"/>
    <w:rsid w:val="008E6C59"/>
  </w:style>
  <w:style w:type="character" w:customStyle="1" w:styleId="floatid">
    <w:name w:val="floatid"/>
    <w:basedOn w:val="DefaultParagraphFont"/>
    <w:rsid w:val="008E6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9</Words>
  <Characters>13491</Characters>
  <Application>Microsoft Office Word</Application>
  <DocSecurity>0</DocSecurity>
  <Lines>2248</Lines>
  <Paragraphs>1491</Paragraphs>
  <ScaleCrop>false</ScaleCrop>
  <Company/>
  <LinksUpToDate>false</LinksUpToDate>
  <CharactersWithSpaces>1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3</cp:revision>
  <dcterms:created xsi:type="dcterms:W3CDTF">2025-09-16T10:58:00Z</dcterms:created>
  <dcterms:modified xsi:type="dcterms:W3CDTF">2025-09-16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50ef2f-dd7e-4084-9171-a68b2dac2308</vt:lpwstr>
  </property>
</Properties>
</file>